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2C0" w:rsidRDefault="6AF39155" w:rsidP="6AF39155">
      <w:pPr>
        <w:spacing w:after="198" w:line="360" w:lineRule="auto"/>
      </w:pPr>
      <w:bookmarkStart w:id="0" w:name="_Hlk532224418"/>
      <w:bookmarkEnd w:id="0"/>
      <w:r>
        <w:rPr>
          <w:noProof/>
          <w:lang w:val="en-US" w:bidi="ar-SA"/>
        </w:rPr>
        <w:drawing>
          <wp:inline distT="0" distB="0" distL="0" distR="0">
            <wp:extent cx="3971925" cy="3514725"/>
            <wp:effectExtent l="0" t="0" r="0" b="0"/>
            <wp:docPr id="290299457" name="Picture 2902994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192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79B6" w:rsidRDefault="003422C0" w:rsidP="6AF39155">
      <w:pPr>
        <w:spacing w:after="198" w:line="360" w:lineRule="auto"/>
      </w:pPr>
      <w:r w:rsidRPr="00C06BDC">
        <w:rPr>
          <w:rFonts w:ascii="Times New Roman" w:hAnsi="Times New Roman" w:cs="Times New Roman"/>
          <w:b/>
          <w:noProof/>
          <w:szCs w:val="24"/>
        </w:rPr>
        <w:t xml:space="preserve">Additional file </w:t>
      </w:r>
      <w:r>
        <w:rPr>
          <w:rFonts w:ascii="Times New Roman" w:hAnsi="Times New Roman" w:cs="Times New Roman"/>
          <w:b/>
          <w:noProof/>
          <w:szCs w:val="24"/>
        </w:rPr>
        <w:t xml:space="preserve">2: </w:t>
      </w:r>
      <w:r w:rsidRPr="00C06BDC">
        <w:rPr>
          <w:rFonts w:ascii="Times New Roman" w:hAnsi="Times New Roman" w:cs="Times New Roman"/>
          <w:b/>
          <w:noProof/>
          <w:szCs w:val="24"/>
        </w:rPr>
        <w:t>Fig</w:t>
      </w:r>
      <w:r>
        <w:rPr>
          <w:rFonts w:ascii="Times New Roman" w:hAnsi="Times New Roman" w:cs="Times New Roman"/>
          <w:b/>
          <w:noProof/>
          <w:szCs w:val="24"/>
        </w:rPr>
        <w:t>ure S1</w:t>
      </w:r>
      <w:r w:rsidRPr="00C06BDC">
        <w:rPr>
          <w:rFonts w:ascii="Times New Roman" w:hAnsi="Times New Roman" w:cs="Times New Roman"/>
          <w:b/>
          <w:noProof/>
          <w:szCs w:val="24"/>
        </w:rPr>
        <w:t xml:space="preserve">. </w:t>
      </w:r>
      <w:r w:rsidRPr="00C06BDC">
        <w:rPr>
          <w:rFonts w:ascii="Times New Roman" w:hAnsi="Times New Roman" w:cs="Times New Roman"/>
          <w:noProof/>
          <w:szCs w:val="24"/>
        </w:rPr>
        <w:t xml:space="preserve">Correlation matrix of theeight variables in the data set (see </w:t>
      </w:r>
      <w:r>
        <w:rPr>
          <w:rFonts w:ascii="Times New Roman" w:hAnsi="Times New Roman" w:cs="Times New Roman"/>
          <w:noProof/>
          <w:szCs w:val="24"/>
        </w:rPr>
        <w:t xml:space="preserve">Additional file 2: </w:t>
      </w:r>
      <w:r w:rsidRPr="00C06BDC">
        <w:rPr>
          <w:rFonts w:ascii="Times New Roman" w:hAnsi="Times New Roman" w:cs="Times New Roman"/>
          <w:noProof/>
          <w:szCs w:val="24"/>
        </w:rPr>
        <w:t>Table S1 for the variable definitio</w:t>
      </w:r>
      <w:r>
        <w:rPr>
          <w:rFonts w:ascii="Times New Roman" w:hAnsi="Times New Roman" w:cs="Times New Roman"/>
          <w:noProof/>
          <w:szCs w:val="24"/>
        </w:rPr>
        <w:t>ns</w:t>
      </w:r>
      <w:r w:rsidRPr="00C06BDC">
        <w:rPr>
          <w:rFonts w:ascii="Times New Roman" w:hAnsi="Times New Roman" w:cs="Times New Roman"/>
          <w:noProof/>
          <w:szCs w:val="24"/>
        </w:rPr>
        <w:t>). The size and colour represent the correlation between any two variables, with larger circles representing higher correlation.</w:t>
      </w:r>
      <w:r>
        <w:rPr>
          <w:rFonts w:ascii="Times New Roman" w:hAnsi="Times New Roman" w:cs="Times New Roman"/>
          <w:noProof/>
          <w:szCs w:val="24"/>
        </w:rPr>
        <w:t xml:space="preserve"> </w:t>
      </w:r>
      <w:r w:rsidR="00EB79B6">
        <w:br w:type="page"/>
      </w:r>
    </w:p>
    <w:p w:rsidR="007811CE" w:rsidRDefault="007811CE" w:rsidP="00E456D6">
      <w:pPr>
        <w:keepNext/>
        <w:spacing w:after="198" w:line="360" w:lineRule="auto"/>
        <w:sectPr w:rsidR="007811CE" w:rsidSect="0045588C">
          <w:headerReference w:type="default" r:id="rId9"/>
          <w:footerReference w:type="default" r:id="rId10"/>
          <w:type w:val="continuous"/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</w:p>
    <w:p w:rsidR="00E456D6" w:rsidRDefault="009E7E08" w:rsidP="007811CE">
      <w:pPr>
        <w:keepNext/>
        <w:spacing w:after="198" w:line="360" w:lineRule="auto"/>
        <w:jc w:val="center"/>
      </w:pPr>
      <w:r>
        <w:rPr>
          <w:noProof/>
          <w:lang w:val="en-US" w:bidi="ar-SA"/>
        </w:rPr>
        <w:drawing>
          <wp:inline distT="0" distB="0" distL="0" distR="0">
            <wp:extent cx="9080359" cy="6220046"/>
            <wp:effectExtent l="0" t="0" r="63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gegr9_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96325" cy="6230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7E08" w:rsidRPr="00314DC0" w:rsidRDefault="003422C0" w:rsidP="007811CE">
      <w:pPr>
        <w:spacing w:line="360" w:lineRule="auto"/>
        <w:jc w:val="both"/>
        <w:rPr>
          <w:rFonts w:ascii="Arial" w:hAnsi="Arial" w:cs="Arial"/>
          <w:noProof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Cs w:val="24"/>
        </w:rPr>
        <w:t xml:space="preserve">Additional file 2: </w:t>
      </w:r>
      <w:r w:rsidRPr="00C06BDC">
        <w:rPr>
          <w:rFonts w:ascii="Times New Roman" w:hAnsi="Times New Roman" w:cs="Times New Roman"/>
          <w:b/>
          <w:bCs/>
          <w:noProof/>
          <w:szCs w:val="24"/>
        </w:rPr>
        <w:t>Fig</w:t>
      </w:r>
      <w:r>
        <w:rPr>
          <w:rFonts w:ascii="Times New Roman" w:hAnsi="Times New Roman" w:cs="Times New Roman"/>
          <w:b/>
          <w:bCs/>
          <w:noProof/>
          <w:szCs w:val="24"/>
        </w:rPr>
        <w:t>ure</w:t>
      </w:r>
      <w:r w:rsidRPr="00C06BDC">
        <w:rPr>
          <w:rFonts w:ascii="Times New Roman" w:hAnsi="Times New Roman" w:cs="Times New Roman"/>
          <w:b/>
          <w:bCs/>
          <w:noProof/>
          <w:szCs w:val="24"/>
        </w:rPr>
        <w:t xml:space="preserve"> S2.</w:t>
      </w:r>
      <w:r w:rsidRPr="00C06BDC">
        <w:rPr>
          <w:rFonts w:ascii="Times New Roman" w:hAnsi="Times New Roman" w:cs="Times New Roman"/>
          <w:noProof/>
          <w:szCs w:val="24"/>
        </w:rPr>
        <w:t xml:space="preserve"> Age distribution of the samples collected in the 2009 and 2013 serosurveys separately, by cluster. Age was classified as belonging to one of the following age-groups</w:t>
      </w:r>
      <w:r>
        <w:rPr>
          <w:rFonts w:ascii="Times New Roman" w:hAnsi="Times New Roman" w:cs="Times New Roman"/>
          <w:noProof/>
          <w:szCs w:val="24"/>
        </w:rPr>
        <w:t>:</w:t>
      </w:r>
      <w:r w:rsidRPr="00C06BDC">
        <w:rPr>
          <w:rFonts w:ascii="Times New Roman" w:hAnsi="Times New Roman" w:cs="Times New Roman"/>
          <w:noProof/>
          <w:szCs w:val="24"/>
        </w:rPr>
        <w:t xml:space="preserve"> 16</w:t>
      </w:r>
      <w:r>
        <w:rPr>
          <w:rFonts w:ascii="Times New Roman" w:hAnsi="Times New Roman" w:cs="Times New Roman"/>
          <w:noProof/>
          <w:szCs w:val="24"/>
        </w:rPr>
        <w:t>–</w:t>
      </w:r>
      <w:r w:rsidRPr="00C06BDC">
        <w:rPr>
          <w:rFonts w:ascii="Times New Roman" w:hAnsi="Times New Roman" w:cs="Times New Roman"/>
          <w:noProof/>
          <w:szCs w:val="24"/>
        </w:rPr>
        <w:t>20</w:t>
      </w:r>
      <w:r>
        <w:rPr>
          <w:rFonts w:ascii="Times New Roman" w:hAnsi="Times New Roman" w:cs="Times New Roman"/>
          <w:noProof/>
          <w:szCs w:val="24"/>
        </w:rPr>
        <w:t>;</w:t>
      </w:r>
      <w:r w:rsidRPr="00C06BDC">
        <w:rPr>
          <w:rFonts w:ascii="Times New Roman" w:hAnsi="Times New Roman" w:cs="Times New Roman"/>
          <w:noProof/>
          <w:szCs w:val="24"/>
        </w:rPr>
        <w:t xml:space="preserve"> 21</w:t>
      </w:r>
      <w:r>
        <w:rPr>
          <w:rFonts w:ascii="Times New Roman" w:hAnsi="Times New Roman" w:cs="Times New Roman"/>
          <w:noProof/>
          <w:szCs w:val="24"/>
        </w:rPr>
        <w:t>–</w:t>
      </w:r>
      <w:r w:rsidRPr="00C06BDC">
        <w:rPr>
          <w:rFonts w:ascii="Times New Roman" w:hAnsi="Times New Roman" w:cs="Times New Roman"/>
          <w:noProof/>
          <w:szCs w:val="24"/>
        </w:rPr>
        <w:t>25</w:t>
      </w:r>
      <w:r>
        <w:rPr>
          <w:rFonts w:ascii="Times New Roman" w:hAnsi="Times New Roman" w:cs="Times New Roman"/>
          <w:noProof/>
          <w:szCs w:val="24"/>
        </w:rPr>
        <w:t>;</w:t>
      </w:r>
      <w:r w:rsidRPr="00C06BDC">
        <w:rPr>
          <w:rFonts w:ascii="Times New Roman" w:hAnsi="Times New Roman" w:cs="Times New Roman"/>
          <w:noProof/>
          <w:szCs w:val="24"/>
        </w:rPr>
        <w:t xml:space="preserve"> 26</w:t>
      </w:r>
      <w:r>
        <w:rPr>
          <w:rFonts w:ascii="Times New Roman" w:hAnsi="Times New Roman" w:cs="Times New Roman"/>
          <w:noProof/>
          <w:szCs w:val="24"/>
        </w:rPr>
        <w:t>–</w:t>
      </w:r>
      <w:r w:rsidRPr="00C06BDC">
        <w:rPr>
          <w:rFonts w:ascii="Times New Roman" w:hAnsi="Times New Roman" w:cs="Times New Roman"/>
          <w:noProof/>
          <w:szCs w:val="24"/>
        </w:rPr>
        <w:t>30</w:t>
      </w:r>
      <w:r>
        <w:rPr>
          <w:rFonts w:ascii="Times New Roman" w:hAnsi="Times New Roman" w:cs="Times New Roman"/>
          <w:noProof/>
          <w:szCs w:val="24"/>
        </w:rPr>
        <w:t>;</w:t>
      </w:r>
      <w:r w:rsidRPr="00C06BDC">
        <w:rPr>
          <w:rFonts w:ascii="Times New Roman" w:hAnsi="Times New Roman" w:cs="Times New Roman"/>
          <w:noProof/>
          <w:szCs w:val="24"/>
        </w:rPr>
        <w:t xml:space="preserve"> 31</w:t>
      </w:r>
      <w:r>
        <w:rPr>
          <w:rFonts w:ascii="Times New Roman" w:hAnsi="Times New Roman" w:cs="Times New Roman"/>
          <w:noProof/>
          <w:szCs w:val="24"/>
        </w:rPr>
        <w:t>–</w:t>
      </w:r>
      <w:r w:rsidRPr="00C06BDC">
        <w:rPr>
          <w:rFonts w:ascii="Times New Roman" w:hAnsi="Times New Roman" w:cs="Times New Roman"/>
          <w:noProof/>
          <w:szCs w:val="24"/>
        </w:rPr>
        <w:t>35</w:t>
      </w:r>
      <w:r>
        <w:rPr>
          <w:rFonts w:ascii="Times New Roman" w:hAnsi="Times New Roman" w:cs="Times New Roman"/>
          <w:noProof/>
          <w:szCs w:val="24"/>
        </w:rPr>
        <w:t>;</w:t>
      </w:r>
      <w:r w:rsidRPr="00C06BDC">
        <w:rPr>
          <w:rFonts w:ascii="Times New Roman" w:hAnsi="Times New Roman" w:cs="Times New Roman"/>
          <w:noProof/>
          <w:szCs w:val="24"/>
        </w:rPr>
        <w:t xml:space="preserve"> 36</w:t>
      </w:r>
      <w:r>
        <w:rPr>
          <w:rFonts w:ascii="Times New Roman" w:hAnsi="Times New Roman" w:cs="Times New Roman"/>
          <w:noProof/>
          <w:szCs w:val="24"/>
        </w:rPr>
        <w:t>–</w:t>
      </w:r>
      <w:r w:rsidRPr="00C06BDC">
        <w:rPr>
          <w:rFonts w:ascii="Times New Roman" w:hAnsi="Times New Roman" w:cs="Times New Roman"/>
          <w:noProof/>
          <w:szCs w:val="24"/>
        </w:rPr>
        <w:t>40</w:t>
      </w:r>
      <w:r>
        <w:rPr>
          <w:rFonts w:ascii="Times New Roman" w:hAnsi="Times New Roman" w:cs="Times New Roman"/>
          <w:noProof/>
          <w:szCs w:val="24"/>
        </w:rPr>
        <w:t>;</w:t>
      </w:r>
      <w:r w:rsidRPr="00C06BDC">
        <w:rPr>
          <w:rFonts w:ascii="Times New Roman" w:hAnsi="Times New Roman" w:cs="Times New Roman"/>
          <w:noProof/>
          <w:szCs w:val="24"/>
        </w:rPr>
        <w:t xml:space="preserve"> 41</w:t>
      </w:r>
      <w:r>
        <w:rPr>
          <w:rFonts w:ascii="Times New Roman" w:hAnsi="Times New Roman" w:cs="Times New Roman"/>
          <w:noProof/>
          <w:szCs w:val="24"/>
        </w:rPr>
        <w:t>–</w:t>
      </w:r>
      <w:r w:rsidRPr="00C06BDC">
        <w:rPr>
          <w:rFonts w:ascii="Times New Roman" w:hAnsi="Times New Roman" w:cs="Times New Roman"/>
          <w:noProof/>
          <w:szCs w:val="24"/>
        </w:rPr>
        <w:t>45</w:t>
      </w:r>
      <w:r>
        <w:rPr>
          <w:rFonts w:ascii="Times New Roman" w:hAnsi="Times New Roman" w:cs="Times New Roman"/>
          <w:noProof/>
          <w:szCs w:val="24"/>
        </w:rPr>
        <w:t>;</w:t>
      </w:r>
      <w:r w:rsidRPr="00C06BDC">
        <w:rPr>
          <w:rFonts w:ascii="Times New Roman" w:hAnsi="Times New Roman" w:cs="Times New Roman"/>
          <w:noProof/>
          <w:szCs w:val="24"/>
        </w:rPr>
        <w:t xml:space="preserve"> 46</w:t>
      </w:r>
      <w:r>
        <w:rPr>
          <w:rFonts w:ascii="Times New Roman" w:hAnsi="Times New Roman" w:cs="Times New Roman"/>
          <w:noProof/>
          <w:szCs w:val="24"/>
        </w:rPr>
        <w:t>–</w:t>
      </w:r>
      <w:r w:rsidRPr="00C06BDC">
        <w:rPr>
          <w:rFonts w:ascii="Times New Roman" w:hAnsi="Times New Roman" w:cs="Times New Roman"/>
          <w:noProof/>
          <w:szCs w:val="24"/>
        </w:rPr>
        <w:t>50</w:t>
      </w:r>
      <w:r>
        <w:rPr>
          <w:rFonts w:ascii="Times New Roman" w:hAnsi="Times New Roman" w:cs="Times New Roman"/>
          <w:noProof/>
          <w:szCs w:val="24"/>
        </w:rPr>
        <w:t>;</w:t>
      </w:r>
      <w:r w:rsidRPr="00C06BDC">
        <w:rPr>
          <w:rFonts w:ascii="Times New Roman" w:hAnsi="Times New Roman" w:cs="Times New Roman"/>
          <w:noProof/>
          <w:szCs w:val="24"/>
        </w:rPr>
        <w:t xml:space="preserve"> 51</w:t>
      </w:r>
      <w:r>
        <w:rPr>
          <w:rFonts w:ascii="Times New Roman" w:hAnsi="Times New Roman" w:cs="Times New Roman"/>
          <w:noProof/>
          <w:szCs w:val="24"/>
        </w:rPr>
        <w:t>–</w:t>
      </w:r>
      <w:r w:rsidRPr="00C06BDC">
        <w:rPr>
          <w:rFonts w:ascii="Times New Roman" w:hAnsi="Times New Roman" w:cs="Times New Roman"/>
          <w:noProof/>
          <w:szCs w:val="24"/>
        </w:rPr>
        <w:t>55</w:t>
      </w:r>
      <w:r>
        <w:rPr>
          <w:rFonts w:ascii="Times New Roman" w:hAnsi="Times New Roman" w:cs="Times New Roman"/>
          <w:noProof/>
          <w:szCs w:val="24"/>
        </w:rPr>
        <w:t>;</w:t>
      </w:r>
      <w:r w:rsidRPr="00C06BDC">
        <w:rPr>
          <w:rFonts w:ascii="Times New Roman" w:hAnsi="Times New Roman" w:cs="Times New Roman"/>
          <w:noProof/>
          <w:szCs w:val="24"/>
        </w:rPr>
        <w:t xml:space="preserve"> 56</w:t>
      </w:r>
      <w:r>
        <w:rPr>
          <w:rFonts w:ascii="Times New Roman" w:hAnsi="Times New Roman" w:cs="Times New Roman"/>
          <w:noProof/>
          <w:szCs w:val="24"/>
        </w:rPr>
        <w:t>–</w:t>
      </w:r>
      <w:r w:rsidRPr="00C06BDC">
        <w:rPr>
          <w:rFonts w:ascii="Times New Roman" w:hAnsi="Times New Roman" w:cs="Times New Roman"/>
          <w:noProof/>
          <w:szCs w:val="24"/>
        </w:rPr>
        <w:t>60</w:t>
      </w:r>
      <w:r>
        <w:rPr>
          <w:rFonts w:ascii="Times New Roman" w:hAnsi="Times New Roman" w:cs="Times New Roman"/>
          <w:noProof/>
          <w:szCs w:val="24"/>
        </w:rPr>
        <w:t xml:space="preserve"> years</w:t>
      </w:r>
      <w:r w:rsidRPr="00C06BDC">
        <w:rPr>
          <w:rFonts w:ascii="Times New Roman" w:hAnsi="Times New Roman" w:cs="Times New Roman"/>
          <w:noProof/>
          <w:szCs w:val="24"/>
        </w:rPr>
        <w:t>.</w:t>
      </w:r>
      <w:r>
        <w:rPr>
          <w:rFonts w:ascii="Times New Roman" w:hAnsi="Times New Roman" w:cs="Times New Roman"/>
          <w:noProof/>
          <w:szCs w:val="24"/>
        </w:rPr>
        <w:t xml:space="preserve"> </w:t>
      </w:r>
      <w:r w:rsidR="007811CE">
        <w:rPr>
          <w:rFonts w:ascii="Arial" w:hAnsi="Arial" w:cs="Arial"/>
          <w:noProof/>
          <w:sz w:val="22"/>
          <w:szCs w:val="22"/>
        </w:rPr>
        <w:br w:type="page"/>
      </w:r>
    </w:p>
    <w:p w:rsidR="00314DC0" w:rsidRDefault="00314DC0" w:rsidP="007811CE">
      <w:pPr>
        <w:keepNext/>
        <w:spacing w:line="360" w:lineRule="auto"/>
        <w:sectPr w:rsidR="00314DC0" w:rsidSect="0045588C">
          <w:type w:val="continuous"/>
          <w:pgSz w:w="16817" w:h="11901" w:orient="landscape"/>
          <w:pgMar w:top="1077" w:right="1440" w:bottom="1077" w:left="1440" w:header="709" w:footer="709" w:gutter="0"/>
          <w:cols w:space="708"/>
          <w:docGrid w:linePitch="360"/>
        </w:sectPr>
      </w:pPr>
    </w:p>
    <w:p w:rsidR="00B30627" w:rsidRDefault="00B30627" w:rsidP="007811CE">
      <w:pPr>
        <w:keepNext/>
        <w:spacing w:line="360" w:lineRule="auto"/>
        <w:rPr>
          <w:rFonts w:ascii="Times New Roman" w:hAnsi="Times New Roman" w:cs="Times New Roman"/>
          <w:b/>
          <w:noProof/>
          <w:szCs w:val="24"/>
        </w:rPr>
      </w:pPr>
      <w:r>
        <w:rPr>
          <w:noProof/>
          <w:lang w:val="en-US" w:bidi="ar-SA"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285115</wp:posOffset>
            </wp:positionV>
            <wp:extent cx="4876800" cy="3418840"/>
            <wp:effectExtent l="19050" t="19050" r="19050" b="1016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xplot_2009.pd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4188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B30627" w:rsidRDefault="00B30627" w:rsidP="007811CE">
      <w:pPr>
        <w:keepNext/>
        <w:spacing w:line="360" w:lineRule="auto"/>
        <w:rPr>
          <w:rFonts w:ascii="Times New Roman" w:hAnsi="Times New Roman" w:cs="Times New Roman"/>
          <w:b/>
          <w:noProof/>
          <w:szCs w:val="24"/>
        </w:rPr>
      </w:pPr>
    </w:p>
    <w:p w:rsidR="003422C0" w:rsidRDefault="003422C0" w:rsidP="007811CE">
      <w:pPr>
        <w:keepNext/>
        <w:spacing w:line="360" w:lineRule="auto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t xml:space="preserve">Additional file 2: </w:t>
      </w:r>
      <w:r w:rsidRPr="00C06BDC">
        <w:rPr>
          <w:rFonts w:ascii="Times New Roman" w:hAnsi="Times New Roman" w:cs="Times New Roman"/>
          <w:b/>
          <w:noProof/>
          <w:szCs w:val="24"/>
        </w:rPr>
        <w:t>Fig</w:t>
      </w:r>
      <w:r>
        <w:rPr>
          <w:rFonts w:ascii="Times New Roman" w:hAnsi="Times New Roman" w:cs="Times New Roman"/>
          <w:b/>
          <w:noProof/>
          <w:szCs w:val="24"/>
        </w:rPr>
        <w:t>ure</w:t>
      </w:r>
      <w:r w:rsidRPr="00C06BDC">
        <w:rPr>
          <w:rFonts w:ascii="Times New Roman" w:hAnsi="Times New Roman" w:cs="Times New Roman"/>
          <w:b/>
          <w:noProof/>
          <w:szCs w:val="24"/>
        </w:rPr>
        <w:t xml:space="preserve"> S3. </w:t>
      </w:r>
      <w:r w:rsidRPr="00C06BDC">
        <w:rPr>
          <w:rFonts w:ascii="Times New Roman" w:hAnsi="Times New Roman" w:cs="Times New Roman"/>
          <w:noProof/>
          <w:szCs w:val="24"/>
        </w:rPr>
        <w:t>Median (bold line), interquantiles (box), range (vertical line) and outliers (points) of the log</w:t>
      </w:r>
      <w:r w:rsidRPr="00D038AF">
        <w:rPr>
          <w:rFonts w:ascii="Times New Roman" w:hAnsi="Times New Roman" w:cs="Times New Roman"/>
          <w:noProof/>
          <w:szCs w:val="24"/>
          <w:vertAlign w:val="subscript"/>
        </w:rPr>
        <w:t>10</w:t>
      </w:r>
      <w:r w:rsidRPr="00C06BDC">
        <w:rPr>
          <w:rFonts w:ascii="Times New Roman" w:hAnsi="Times New Roman" w:cs="Times New Roman"/>
          <w:noProof/>
          <w:szCs w:val="24"/>
        </w:rPr>
        <w:t xml:space="preserve"> PRNT</w:t>
      </w:r>
      <w:r w:rsidRPr="00C06BDC">
        <w:rPr>
          <w:rFonts w:ascii="Times New Roman" w:hAnsi="Times New Roman" w:cs="Times New Roman"/>
          <w:noProof/>
          <w:szCs w:val="24"/>
          <w:vertAlign w:val="subscript"/>
        </w:rPr>
        <w:t>50</w:t>
      </w:r>
      <w:r w:rsidRPr="00C06BDC">
        <w:rPr>
          <w:rFonts w:ascii="Times New Roman" w:hAnsi="Times New Roman" w:cs="Times New Roman"/>
          <w:noProof/>
          <w:szCs w:val="24"/>
        </w:rPr>
        <w:t xml:space="preserve"> titres against DENV1-4 characterising the five clusters obtained with an aggromerative algorithm from the 2009 dataset. The colours blue, grey, green and blown represent DENV1, DENV2, DENV3 and DENV4</w:t>
      </w:r>
      <w:r>
        <w:rPr>
          <w:rFonts w:ascii="Times New Roman" w:hAnsi="Times New Roman" w:cs="Times New Roman"/>
          <w:noProof/>
          <w:szCs w:val="24"/>
        </w:rPr>
        <w:t>,</w:t>
      </w:r>
      <w:r w:rsidRPr="00C06BDC">
        <w:rPr>
          <w:rFonts w:ascii="Times New Roman" w:hAnsi="Times New Roman" w:cs="Times New Roman"/>
          <w:noProof/>
          <w:szCs w:val="24"/>
        </w:rPr>
        <w:t xml:space="preserve"> respectively.</w:t>
      </w:r>
      <w:r>
        <w:rPr>
          <w:rFonts w:ascii="Times New Roman" w:hAnsi="Times New Roman" w:cs="Times New Roman"/>
          <w:noProof/>
          <w:szCs w:val="24"/>
        </w:rPr>
        <w:t xml:space="preserve"> </w:t>
      </w:r>
    </w:p>
    <w:p w:rsidR="003422C0" w:rsidRDefault="003422C0" w:rsidP="007811CE">
      <w:pPr>
        <w:keepNext/>
        <w:spacing w:line="360" w:lineRule="auto"/>
        <w:rPr>
          <w:rFonts w:ascii="Times New Roman" w:hAnsi="Times New Roman" w:cs="Times New Roman"/>
          <w:noProof/>
          <w:szCs w:val="24"/>
        </w:rPr>
      </w:pPr>
    </w:p>
    <w:p w:rsidR="003422C0" w:rsidRDefault="003422C0" w:rsidP="007811CE">
      <w:pPr>
        <w:keepNext/>
        <w:spacing w:line="360" w:lineRule="auto"/>
        <w:rPr>
          <w:rFonts w:ascii="Times New Roman" w:hAnsi="Times New Roman" w:cs="Times New Roman"/>
          <w:noProof/>
          <w:szCs w:val="24"/>
        </w:rPr>
      </w:pPr>
    </w:p>
    <w:p w:rsidR="003422C0" w:rsidRDefault="003422C0" w:rsidP="007811CE">
      <w:pPr>
        <w:keepNext/>
        <w:spacing w:line="360" w:lineRule="auto"/>
        <w:rPr>
          <w:rFonts w:ascii="Times New Roman" w:hAnsi="Times New Roman" w:cs="Times New Roman"/>
          <w:noProof/>
          <w:szCs w:val="24"/>
        </w:rPr>
      </w:pPr>
    </w:p>
    <w:p w:rsidR="003422C0" w:rsidRDefault="003422C0" w:rsidP="007811CE">
      <w:pPr>
        <w:keepNext/>
        <w:spacing w:line="360" w:lineRule="auto"/>
        <w:rPr>
          <w:rFonts w:ascii="Times New Roman" w:hAnsi="Times New Roman" w:cs="Times New Roman"/>
          <w:noProof/>
          <w:szCs w:val="24"/>
        </w:rPr>
      </w:pPr>
    </w:p>
    <w:p w:rsidR="003422C0" w:rsidRDefault="003422C0" w:rsidP="007811CE">
      <w:pPr>
        <w:keepNext/>
        <w:spacing w:line="360" w:lineRule="auto"/>
      </w:pPr>
    </w:p>
    <w:p w:rsidR="00B30627" w:rsidRDefault="00B30627" w:rsidP="003422C0">
      <w:pPr>
        <w:spacing w:line="360" w:lineRule="auto"/>
        <w:rPr>
          <w:rFonts w:ascii="Times New Roman" w:hAnsi="Times New Roman" w:cs="Times New Roman"/>
          <w:b/>
          <w:noProof/>
          <w:szCs w:val="24"/>
        </w:rPr>
      </w:pPr>
    </w:p>
    <w:p w:rsidR="00B30627" w:rsidRDefault="00B30627" w:rsidP="003422C0">
      <w:pPr>
        <w:spacing w:line="360" w:lineRule="auto"/>
        <w:rPr>
          <w:rFonts w:ascii="Times New Roman" w:hAnsi="Times New Roman" w:cs="Times New Roman"/>
          <w:b/>
          <w:noProof/>
          <w:szCs w:val="24"/>
        </w:rPr>
      </w:pPr>
    </w:p>
    <w:p w:rsidR="00B30627" w:rsidRDefault="00B30627" w:rsidP="003422C0">
      <w:pPr>
        <w:spacing w:line="360" w:lineRule="auto"/>
        <w:rPr>
          <w:rFonts w:ascii="Times New Roman" w:hAnsi="Times New Roman" w:cs="Times New Roman"/>
          <w:b/>
          <w:noProof/>
          <w:szCs w:val="24"/>
        </w:rPr>
      </w:pPr>
    </w:p>
    <w:p w:rsidR="00B30627" w:rsidRDefault="00B30627" w:rsidP="003422C0">
      <w:pPr>
        <w:spacing w:line="360" w:lineRule="auto"/>
        <w:rPr>
          <w:rFonts w:ascii="Times New Roman" w:hAnsi="Times New Roman" w:cs="Times New Roman"/>
          <w:b/>
          <w:noProof/>
          <w:szCs w:val="24"/>
        </w:rPr>
      </w:pPr>
    </w:p>
    <w:p w:rsidR="00B30627" w:rsidRDefault="00B30627" w:rsidP="003422C0">
      <w:pPr>
        <w:spacing w:line="360" w:lineRule="auto"/>
        <w:rPr>
          <w:rFonts w:ascii="Times New Roman" w:hAnsi="Times New Roman" w:cs="Times New Roman"/>
          <w:b/>
          <w:noProof/>
          <w:szCs w:val="24"/>
        </w:rPr>
      </w:pPr>
    </w:p>
    <w:p w:rsidR="00B30627" w:rsidRDefault="00B30627" w:rsidP="003422C0">
      <w:pPr>
        <w:spacing w:line="360" w:lineRule="auto"/>
        <w:rPr>
          <w:rFonts w:ascii="Times New Roman" w:hAnsi="Times New Roman" w:cs="Times New Roman"/>
          <w:b/>
          <w:noProof/>
          <w:szCs w:val="24"/>
        </w:rPr>
      </w:pPr>
    </w:p>
    <w:p w:rsidR="00B30627" w:rsidRDefault="00B30627" w:rsidP="003422C0">
      <w:pPr>
        <w:spacing w:line="360" w:lineRule="auto"/>
        <w:rPr>
          <w:rFonts w:ascii="Times New Roman" w:hAnsi="Times New Roman" w:cs="Times New Roman"/>
          <w:b/>
          <w:noProof/>
          <w:szCs w:val="24"/>
        </w:rPr>
      </w:pPr>
    </w:p>
    <w:p w:rsidR="00B30627" w:rsidRDefault="00B30627" w:rsidP="003422C0">
      <w:pPr>
        <w:spacing w:line="360" w:lineRule="auto"/>
        <w:rPr>
          <w:rFonts w:ascii="Times New Roman" w:hAnsi="Times New Roman" w:cs="Times New Roman"/>
          <w:b/>
          <w:noProof/>
          <w:szCs w:val="24"/>
        </w:rPr>
      </w:pPr>
    </w:p>
    <w:p w:rsidR="00B30627" w:rsidRDefault="00B30627" w:rsidP="003422C0">
      <w:pPr>
        <w:spacing w:line="360" w:lineRule="auto"/>
        <w:rPr>
          <w:rFonts w:ascii="Times New Roman" w:hAnsi="Times New Roman" w:cs="Times New Roman"/>
          <w:b/>
          <w:noProof/>
          <w:szCs w:val="24"/>
        </w:rPr>
      </w:pPr>
    </w:p>
    <w:p w:rsidR="00B30627" w:rsidRDefault="00B30627" w:rsidP="003422C0">
      <w:pPr>
        <w:spacing w:line="360" w:lineRule="auto"/>
        <w:rPr>
          <w:rFonts w:ascii="Times New Roman" w:hAnsi="Times New Roman" w:cs="Times New Roman"/>
          <w:b/>
          <w:noProof/>
          <w:szCs w:val="24"/>
        </w:rPr>
      </w:pPr>
      <w:r w:rsidRPr="00392239">
        <w:rPr>
          <w:noProof/>
          <w:lang w:val="en-US" w:bidi="ar-SA"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285115</wp:posOffset>
            </wp:positionV>
            <wp:extent cx="4876800" cy="3418840"/>
            <wp:effectExtent l="19050" t="19050" r="19050" b="1016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xplot_2009.pd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4188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B30627" w:rsidRDefault="00B30627" w:rsidP="003422C0">
      <w:pPr>
        <w:spacing w:line="360" w:lineRule="auto"/>
        <w:rPr>
          <w:rFonts w:ascii="Times New Roman" w:hAnsi="Times New Roman" w:cs="Times New Roman"/>
          <w:b/>
          <w:noProof/>
          <w:szCs w:val="24"/>
        </w:rPr>
      </w:pPr>
    </w:p>
    <w:p w:rsidR="003422C0" w:rsidRPr="00C06BDC" w:rsidRDefault="003422C0" w:rsidP="003422C0">
      <w:pPr>
        <w:spacing w:line="360" w:lineRule="auto"/>
        <w:rPr>
          <w:rFonts w:ascii="Times New Roman" w:hAnsi="Times New Roman" w:cs="Times New Roman"/>
          <w:b/>
          <w:noProof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t xml:space="preserve">Additional file 2: </w:t>
      </w:r>
      <w:r w:rsidRPr="00C06BDC">
        <w:rPr>
          <w:rFonts w:ascii="Times New Roman" w:hAnsi="Times New Roman" w:cs="Times New Roman"/>
          <w:b/>
          <w:noProof/>
          <w:szCs w:val="24"/>
        </w:rPr>
        <w:t>Fig</w:t>
      </w:r>
      <w:r>
        <w:rPr>
          <w:rFonts w:ascii="Times New Roman" w:hAnsi="Times New Roman" w:cs="Times New Roman"/>
          <w:b/>
          <w:noProof/>
          <w:szCs w:val="24"/>
        </w:rPr>
        <w:t>ure</w:t>
      </w:r>
      <w:r w:rsidRPr="00C06BDC">
        <w:rPr>
          <w:rFonts w:ascii="Times New Roman" w:hAnsi="Times New Roman" w:cs="Times New Roman"/>
          <w:b/>
          <w:noProof/>
          <w:szCs w:val="24"/>
        </w:rPr>
        <w:t xml:space="preserve"> S4. </w:t>
      </w:r>
      <w:r w:rsidRPr="00C06BDC">
        <w:rPr>
          <w:rFonts w:ascii="Times New Roman" w:hAnsi="Times New Roman" w:cs="Times New Roman"/>
          <w:noProof/>
          <w:szCs w:val="24"/>
        </w:rPr>
        <w:t>Median (bold line), interquantiles (box), range (vertical line) and outliers (points) of the log</w:t>
      </w:r>
      <w:r w:rsidRPr="00D038AF">
        <w:rPr>
          <w:rFonts w:ascii="Times New Roman" w:hAnsi="Times New Roman" w:cs="Times New Roman"/>
          <w:noProof/>
          <w:szCs w:val="24"/>
          <w:vertAlign w:val="subscript"/>
        </w:rPr>
        <w:t>10</w:t>
      </w:r>
      <w:r w:rsidRPr="00C06BDC">
        <w:rPr>
          <w:rFonts w:ascii="Times New Roman" w:hAnsi="Times New Roman" w:cs="Times New Roman"/>
          <w:noProof/>
          <w:szCs w:val="24"/>
        </w:rPr>
        <w:t xml:space="preserve"> PRNT</w:t>
      </w:r>
      <w:r w:rsidRPr="00C06BDC">
        <w:rPr>
          <w:rFonts w:ascii="Times New Roman" w:hAnsi="Times New Roman" w:cs="Times New Roman"/>
          <w:noProof/>
          <w:szCs w:val="24"/>
          <w:vertAlign w:val="subscript"/>
        </w:rPr>
        <w:t>50</w:t>
      </w:r>
      <w:r w:rsidRPr="00C06BDC">
        <w:rPr>
          <w:rFonts w:ascii="Times New Roman" w:hAnsi="Times New Roman" w:cs="Times New Roman"/>
          <w:noProof/>
          <w:szCs w:val="24"/>
        </w:rPr>
        <w:t xml:space="preserve"> titres against DENV1-4 characterising the six clusters obtained with an aggromerative algorithm from the 2013 dataset. The colours blue, grey, green and blown represent DENV1, DENV2, DENV3 and DENV4</w:t>
      </w:r>
      <w:r>
        <w:rPr>
          <w:rFonts w:ascii="Times New Roman" w:hAnsi="Times New Roman" w:cs="Times New Roman"/>
          <w:noProof/>
          <w:szCs w:val="24"/>
        </w:rPr>
        <w:t>,</w:t>
      </w:r>
      <w:r w:rsidRPr="00C06BDC">
        <w:rPr>
          <w:rFonts w:ascii="Times New Roman" w:hAnsi="Times New Roman" w:cs="Times New Roman"/>
          <w:noProof/>
          <w:szCs w:val="24"/>
        </w:rPr>
        <w:t xml:space="preserve"> respec</w:t>
      </w:r>
      <w:bookmarkStart w:id="1" w:name="_GoBack"/>
      <w:bookmarkEnd w:id="1"/>
      <w:r w:rsidRPr="00C06BDC">
        <w:rPr>
          <w:rFonts w:ascii="Times New Roman" w:hAnsi="Times New Roman" w:cs="Times New Roman"/>
          <w:noProof/>
          <w:szCs w:val="24"/>
        </w:rPr>
        <w:t>tively.</w:t>
      </w:r>
    </w:p>
    <w:p w:rsidR="003422C0" w:rsidRDefault="003422C0" w:rsidP="007811CE">
      <w:pPr>
        <w:keepNext/>
        <w:spacing w:line="360" w:lineRule="auto"/>
      </w:pPr>
    </w:p>
    <w:p w:rsidR="003422C0" w:rsidRDefault="003422C0" w:rsidP="007811CE">
      <w:pPr>
        <w:keepNext/>
        <w:spacing w:line="360" w:lineRule="auto"/>
      </w:pPr>
    </w:p>
    <w:p w:rsidR="003422C0" w:rsidRDefault="003422C0" w:rsidP="007811CE">
      <w:pPr>
        <w:keepNext/>
        <w:spacing w:line="360" w:lineRule="auto"/>
      </w:pPr>
    </w:p>
    <w:p w:rsidR="6D5561C4" w:rsidRDefault="6D5561C4" w:rsidP="007811CE">
      <w:pPr>
        <w:keepNext/>
        <w:spacing w:line="360" w:lineRule="auto"/>
      </w:pPr>
    </w:p>
    <w:sectPr w:rsidR="6D5561C4" w:rsidSect="0045588C">
      <w:type w:val="continuous"/>
      <w:pgSz w:w="11901" w:h="16817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6063" w:rsidRDefault="00E36063" w:rsidP="009A1E78">
      <w:r>
        <w:separator/>
      </w:r>
    </w:p>
  </w:endnote>
  <w:endnote w:type="continuationSeparator" w:id="0">
    <w:p w:rsidR="00E36063" w:rsidRDefault="00E36063" w:rsidP="009A1E78">
      <w:r>
        <w:continuationSeparator/>
      </w:r>
    </w:p>
  </w:endnote>
  <w:endnote w:type="continuationNotice" w:id="1">
    <w:p w:rsidR="00E36063" w:rsidRDefault="00E36063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03313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32D5" w:rsidRDefault="00D33F4C">
        <w:pPr>
          <w:pStyle w:val="Footer"/>
          <w:jc w:val="right"/>
        </w:pPr>
        <w:r>
          <w:fldChar w:fldCharType="begin"/>
        </w:r>
        <w:r w:rsidR="00C032D5" w:rsidRPr="002C27B2">
          <w:instrText xml:space="preserve"> PAGE   \* MERGEFORMAT </w:instrText>
        </w:r>
        <w:r>
          <w:fldChar w:fldCharType="separate"/>
        </w:r>
        <w:r w:rsidR="0045588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032D5" w:rsidRDefault="00C032D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6063" w:rsidRDefault="00E36063" w:rsidP="009A1E78">
      <w:r>
        <w:separator/>
      </w:r>
    </w:p>
  </w:footnote>
  <w:footnote w:type="continuationSeparator" w:id="0">
    <w:p w:rsidR="00E36063" w:rsidRDefault="00E36063" w:rsidP="009A1E78">
      <w:r>
        <w:continuationSeparator/>
      </w:r>
    </w:p>
  </w:footnote>
  <w:footnote w:type="continuationNotice" w:id="1">
    <w:p w:rsidR="00E36063" w:rsidRDefault="00E36063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tblLayout w:type="fixed"/>
      <w:tblLook w:val="06A0"/>
    </w:tblPr>
    <w:tblGrid>
      <w:gridCol w:w="3247"/>
      <w:gridCol w:w="3247"/>
      <w:gridCol w:w="3247"/>
    </w:tblGrid>
    <w:tr w:rsidR="6D5561C4" w:rsidTr="6D5561C4">
      <w:tc>
        <w:tcPr>
          <w:tcW w:w="3247" w:type="dxa"/>
        </w:tcPr>
        <w:p w:rsidR="6D5561C4" w:rsidRDefault="6D5561C4" w:rsidP="6D5561C4">
          <w:pPr>
            <w:pStyle w:val="Header"/>
            <w:ind w:left="-115"/>
          </w:pPr>
        </w:p>
      </w:tc>
      <w:tc>
        <w:tcPr>
          <w:tcW w:w="3247" w:type="dxa"/>
        </w:tcPr>
        <w:p w:rsidR="6D5561C4" w:rsidRDefault="6D5561C4" w:rsidP="6D5561C4">
          <w:pPr>
            <w:pStyle w:val="Header"/>
            <w:jc w:val="center"/>
          </w:pPr>
        </w:p>
      </w:tc>
      <w:tc>
        <w:tcPr>
          <w:tcW w:w="3247" w:type="dxa"/>
        </w:tcPr>
        <w:p w:rsidR="6D5561C4" w:rsidRDefault="6D5561C4" w:rsidP="6D5561C4">
          <w:pPr>
            <w:pStyle w:val="Header"/>
            <w:ind w:right="-115"/>
            <w:jc w:val="right"/>
          </w:pPr>
        </w:p>
      </w:tc>
    </w:tr>
  </w:tbl>
  <w:p w:rsidR="6D5561C4" w:rsidRDefault="6D5561C4" w:rsidP="6D5561C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doNotDisplayPageBoundaries/>
  <w:hideSpellingErrors/>
  <w:hideGrammaticalErrors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ped055i20sv3efxw5ptwdtp5fv5v92vaea&quot;&gt;My EndNote Library&lt;record-ids&gt;&lt;item&gt;2&lt;/item&gt;&lt;item&gt;3&lt;/item&gt;&lt;item&gt;5&lt;/item&gt;&lt;item&gt;19&lt;/item&gt;&lt;item&gt;20&lt;/item&gt;&lt;item&gt;21&lt;/item&gt;&lt;item&gt;22&lt;/item&gt;&lt;item&gt;40&lt;/item&gt;&lt;item&gt;48&lt;/item&gt;&lt;item&gt;63&lt;/item&gt;&lt;item&gt;88&lt;/item&gt;&lt;/record-ids&gt;&lt;/item&gt;&lt;/Libraries&gt;"/>
  </w:docVars>
  <w:rsids>
    <w:rsidRoot w:val="00103EB6"/>
    <w:rsid w:val="000019D3"/>
    <w:rsid w:val="00002920"/>
    <w:rsid w:val="000050FC"/>
    <w:rsid w:val="00005785"/>
    <w:rsid w:val="0001099C"/>
    <w:rsid w:val="0001500F"/>
    <w:rsid w:val="00016C60"/>
    <w:rsid w:val="000227F2"/>
    <w:rsid w:val="0002312D"/>
    <w:rsid w:val="000239FF"/>
    <w:rsid w:val="00023EA1"/>
    <w:rsid w:val="00024E04"/>
    <w:rsid w:val="00026E06"/>
    <w:rsid w:val="0002783D"/>
    <w:rsid w:val="000315A2"/>
    <w:rsid w:val="00032231"/>
    <w:rsid w:val="00032CA8"/>
    <w:rsid w:val="00033CD2"/>
    <w:rsid w:val="000345BF"/>
    <w:rsid w:val="000348B2"/>
    <w:rsid w:val="00036884"/>
    <w:rsid w:val="00040446"/>
    <w:rsid w:val="00041547"/>
    <w:rsid w:val="0004446E"/>
    <w:rsid w:val="00044658"/>
    <w:rsid w:val="0004484D"/>
    <w:rsid w:val="000451A5"/>
    <w:rsid w:val="00047207"/>
    <w:rsid w:val="00050305"/>
    <w:rsid w:val="00050B07"/>
    <w:rsid w:val="000524AE"/>
    <w:rsid w:val="0005293D"/>
    <w:rsid w:val="000529D9"/>
    <w:rsid w:val="00053746"/>
    <w:rsid w:val="00054D89"/>
    <w:rsid w:val="000557B3"/>
    <w:rsid w:val="00055F43"/>
    <w:rsid w:val="000577B6"/>
    <w:rsid w:val="00057C7F"/>
    <w:rsid w:val="00060809"/>
    <w:rsid w:val="00061497"/>
    <w:rsid w:val="00062262"/>
    <w:rsid w:val="00062A11"/>
    <w:rsid w:val="00063540"/>
    <w:rsid w:val="00063DF7"/>
    <w:rsid w:val="00063E27"/>
    <w:rsid w:val="0006539F"/>
    <w:rsid w:val="000659FA"/>
    <w:rsid w:val="0006660E"/>
    <w:rsid w:val="000711C0"/>
    <w:rsid w:val="000719BF"/>
    <w:rsid w:val="00072638"/>
    <w:rsid w:val="000756F3"/>
    <w:rsid w:val="00075A21"/>
    <w:rsid w:val="00076A27"/>
    <w:rsid w:val="00077F2C"/>
    <w:rsid w:val="000803C4"/>
    <w:rsid w:val="000806EB"/>
    <w:rsid w:val="000810AD"/>
    <w:rsid w:val="000834F6"/>
    <w:rsid w:val="0008658B"/>
    <w:rsid w:val="000873A8"/>
    <w:rsid w:val="000912FC"/>
    <w:rsid w:val="00091621"/>
    <w:rsid w:val="00091B28"/>
    <w:rsid w:val="00091D8E"/>
    <w:rsid w:val="000920B0"/>
    <w:rsid w:val="0009218E"/>
    <w:rsid w:val="00092AE9"/>
    <w:rsid w:val="000937C0"/>
    <w:rsid w:val="00094745"/>
    <w:rsid w:val="00095693"/>
    <w:rsid w:val="0009725C"/>
    <w:rsid w:val="00097EB2"/>
    <w:rsid w:val="000A0A6B"/>
    <w:rsid w:val="000A38D4"/>
    <w:rsid w:val="000A6C79"/>
    <w:rsid w:val="000A7AED"/>
    <w:rsid w:val="000B0277"/>
    <w:rsid w:val="000B2369"/>
    <w:rsid w:val="000B4A31"/>
    <w:rsid w:val="000B55DB"/>
    <w:rsid w:val="000B5B68"/>
    <w:rsid w:val="000B6677"/>
    <w:rsid w:val="000B6C3E"/>
    <w:rsid w:val="000B715E"/>
    <w:rsid w:val="000B76CA"/>
    <w:rsid w:val="000B7CA0"/>
    <w:rsid w:val="000C01BA"/>
    <w:rsid w:val="000C18B5"/>
    <w:rsid w:val="000C266F"/>
    <w:rsid w:val="000C27AB"/>
    <w:rsid w:val="000C34A6"/>
    <w:rsid w:val="000C3A0E"/>
    <w:rsid w:val="000C45B8"/>
    <w:rsid w:val="000D13A2"/>
    <w:rsid w:val="000D499C"/>
    <w:rsid w:val="000D67B4"/>
    <w:rsid w:val="000D6819"/>
    <w:rsid w:val="000D7B30"/>
    <w:rsid w:val="000E0943"/>
    <w:rsid w:val="000E1221"/>
    <w:rsid w:val="000E1D08"/>
    <w:rsid w:val="000E44E8"/>
    <w:rsid w:val="000E6362"/>
    <w:rsid w:val="000E6705"/>
    <w:rsid w:val="000E6833"/>
    <w:rsid w:val="000F0715"/>
    <w:rsid w:val="000F5437"/>
    <w:rsid w:val="000F6BB6"/>
    <w:rsid w:val="00103EB6"/>
    <w:rsid w:val="0010403F"/>
    <w:rsid w:val="0010422A"/>
    <w:rsid w:val="00104D37"/>
    <w:rsid w:val="0010548E"/>
    <w:rsid w:val="0010634F"/>
    <w:rsid w:val="00107818"/>
    <w:rsid w:val="00107AD5"/>
    <w:rsid w:val="001100D3"/>
    <w:rsid w:val="00112304"/>
    <w:rsid w:val="00112CEB"/>
    <w:rsid w:val="00114AE5"/>
    <w:rsid w:val="0011675F"/>
    <w:rsid w:val="00122B56"/>
    <w:rsid w:val="001236AE"/>
    <w:rsid w:val="00124472"/>
    <w:rsid w:val="001259EB"/>
    <w:rsid w:val="00125E11"/>
    <w:rsid w:val="00126892"/>
    <w:rsid w:val="00126CD4"/>
    <w:rsid w:val="00130B98"/>
    <w:rsid w:val="00131E3B"/>
    <w:rsid w:val="00133767"/>
    <w:rsid w:val="00134A2E"/>
    <w:rsid w:val="00134A78"/>
    <w:rsid w:val="00134EC2"/>
    <w:rsid w:val="00135C75"/>
    <w:rsid w:val="00147DA6"/>
    <w:rsid w:val="00150A20"/>
    <w:rsid w:val="001510B9"/>
    <w:rsid w:val="00151A46"/>
    <w:rsid w:val="00153C38"/>
    <w:rsid w:val="0015462E"/>
    <w:rsid w:val="00154B02"/>
    <w:rsid w:val="0015543D"/>
    <w:rsid w:val="0015609F"/>
    <w:rsid w:val="00160433"/>
    <w:rsid w:val="00163668"/>
    <w:rsid w:val="00164CEC"/>
    <w:rsid w:val="0016666F"/>
    <w:rsid w:val="001670A2"/>
    <w:rsid w:val="00167780"/>
    <w:rsid w:val="001735B6"/>
    <w:rsid w:val="00173A98"/>
    <w:rsid w:val="00177B16"/>
    <w:rsid w:val="0018080E"/>
    <w:rsid w:val="00180BFC"/>
    <w:rsid w:val="00180FC5"/>
    <w:rsid w:val="001851C3"/>
    <w:rsid w:val="00186E2E"/>
    <w:rsid w:val="00186F3A"/>
    <w:rsid w:val="001906D4"/>
    <w:rsid w:val="00191331"/>
    <w:rsid w:val="001914F7"/>
    <w:rsid w:val="0019205E"/>
    <w:rsid w:val="00193970"/>
    <w:rsid w:val="00195090"/>
    <w:rsid w:val="00196337"/>
    <w:rsid w:val="001A1262"/>
    <w:rsid w:val="001A30AA"/>
    <w:rsid w:val="001A573D"/>
    <w:rsid w:val="001A6F70"/>
    <w:rsid w:val="001A712C"/>
    <w:rsid w:val="001B06E3"/>
    <w:rsid w:val="001B18EB"/>
    <w:rsid w:val="001B252B"/>
    <w:rsid w:val="001B61D8"/>
    <w:rsid w:val="001B66D8"/>
    <w:rsid w:val="001B6B9E"/>
    <w:rsid w:val="001C1B9B"/>
    <w:rsid w:val="001C1BD3"/>
    <w:rsid w:val="001C1E8A"/>
    <w:rsid w:val="001C4ADD"/>
    <w:rsid w:val="001C66A8"/>
    <w:rsid w:val="001D1112"/>
    <w:rsid w:val="001D1A6E"/>
    <w:rsid w:val="001D6DA6"/>
    <w:rsid w:val="001E0170"/>
    <w:rsid w:val="001E2259"/>
    <w:rsid w:val="001E3567"/>
    <w:rsid w:val="001E6C28"/>
    <w:rsid w:val="001F1371"/>
    <w:rsid w:val="001F14D0"/>
    <w:rsid w:val="001F2B27"/>
    <w:rsid w:val="001F3CCA"/>
    <w:rsid w:val="001F5042"/>
    <w:rsid w:val="001F5938"/>
    <w:rsid w:val="001F74D0"/>
    <w:rsid w:val="001F7C89"/>
    <w:rsid w:val="00203429"/>
    <w:rsid w:val="002037F0"/>
    <w:rsid w:val="00203CB4"/>
    <w:rsid w:val="00205EA3"/>
    <w:rsid w:val="00207327"/>
    <w:rsid w:val="00212345"/>
    <w:rsid w:val="00214921"/>
    <w:rsid w:val="00215584"/>
    <w:rsid w:val="002160EF"/>
    <w:rsid w:val="0021665C"/>
    <w:rsid w:val="002211D8"/>
    <w:rsid w:val="0022203D"/>
    <w:rsid w:val="00222694"/>
    <w:rsid w:val="002233EC"/>
    <w:rsid w:val="00223B75"/>
    <w:rsid w:val="00227AC9"/>
    <w:rsid w:val="0023237C"/>
    <w:rsid w:val="002334D4"/>
    <w:rsid w:val="00233A6F"/>
    <w:rsid w:val="0023467D"/>
    <w:rsid w:val="002370B4"/>
    <w:rsid w:val="00240128"/>
    <w:rsid w:val="00241555"/>
    <w:rsid w:val="0024353D"/>
    <w:rsid w:val="00245FEF"/>
    <w:rsid w:val="002462E2"/>
    <w:rsid w:val="00250DD4"/>
    <w:rsid w:val="0025144A"/>
    <w:rsid w:val="002528FB"/>
    <w:rsid w:val="00253D12"/>
    <w:rsid w:val="00254435"/>
    <w:rsid w:val="00255D26"/>
    <w:rsid w:val="00255F42"/>
    <w:rsid w:val="002579F6"/>
    <w:rsid w:val="00257ABF"/>
    <w:rsid w:val="00262457"/>
    <w:rsid w:val="00262E24"/>
    <w:rsid w:val="00280D20"/>
    <w:rsid w:val="00281A4C"/>
    <w:rsid w:val="00282AD3"/>
    <w:rsid w:val="00283863"/>
    <w:rsid w:val="00283E07"/>
    <w:rsid w:val="00285B85"/>
    <w:rsid w:val="00285FAF"/>
    <w:rsid w:val="00286408"/>
    <w:rsid w:val="0028687B"/>
    <w:rsid w:val="002877F9"/>
    <w:rsid w:val="0029009C"/>
    <w:rsid w:val="00291303"/>
    <w:rsid w:val="00292065"/>
    <w:rsid w:val="0029222B"/>
    <w:rsid w:val="00296A88"/>
    <w:rsid w:val="002973A5"/>
    <w:rsid w:val="002978E9"/>
    <w:rsid w:val="002A11C3"/>
    <w:rsid w:val="002A2199"/>
    <w:rsid w:val="002A4AC1"/>
    <w:rsid w:val="002A5031"/>
    <w:rsid w:val="002A7955"/>
    <w:rsid w:val="002A7C99"/>
    <w:rsid w:val="002A7E06"/>
    <w:rsid w:val="002B1A72"/>
    <w:rsid w:val="002B32D3"/>
    <w:rsid w:val="002B549D"/>
    <w:rsid w:val="002B6A75"/>
    <w:rsid w:val="002B6AB5"/>
    <w:rsid w:val="002B73D5"/>
    <w:rsid w:val="002C0780"/>
    <w:rsid w:val="002C09C6"/>
    <w:rsid w:val="002C12A9"/>
    <w:rsid w:val="002C27B2"/>
    <w:rsid w:val="002C281A"/>
    <w:rsid w:val="002C3461"/>
    <w:rsid w:val="002C5BD4"/>
    <w:rsid w:val="002C75E7"/>
    <w:rsid w:val="002C7F27"/>
    <w:rsid w:val="002D4D17"/>
    <w:rsid w:val="002D4DF9"/>
    <w:rsid w:val="002D7509"/>
    <w:rsid w:val="002E176E"/>
    <w:rsid w:val="002E4BF9"/>
    <w:rsid w:val="002E539E"/>
    <w:rsid w:val="002E5FFD"/>
    <w:rsid w:val="002F2B18"/>
    <w:rsid w:val="002F3467"/>
    <w:rsid w:val="002F61D8"/>
    <w:rsid w:val="002F62EE"/>
    <w:rsid w:val="00300371"/>
    <w:rsid w:val="00301E6C"/>
    <w:rsid w:val="00302DC6"/>
    <w:rsid w:val="003040BE"/>
    <w:rsid w:val="00305EFF"/>
    <w:rsid w:val="0030640E"/>
    <w:rsid w:val="003064BE"/>
    <w:rsid w:val="00307744"/>
    <w:rsid w:val="00310392"/>
    <w:rsid w:val="00311ADE"/>
    <w:rsid w:val="0031373B"/>
    <w:rsid w:val="00313E18"/>
    <w:rsid w:val="00313E4A"/>
    <w:rsid w:val="00314DC0"/>
    <w:rsid w:val="00315774"/>
    <w:rsid w:val="00315888"/>
    <w:rsid w:val="003159C3"/>
    <w:rsid w:val="00317CD4"/>
    <w:rsid w:val="00317F92"/>
    <w:rsid w:val="003207A5"/>
    <w:rsid w:val="003208DC"/>
    <w:rsid w:val="0032463D"/>
    <w:rsid w:val="00324D66"/>
    <w:rsid w:val="003276E7"/>
    <w:rsid w:val="003306BD"/>
    <w:rsid w:val="003307B7"/>
    <w:rsid w:val="003318E3"/>
    <w:rsid w:val="0033633C"/>
    <w:rsid w:val="0033654C"/>
    <w:rsid w:val="00336978"/>
    <w:rsid w:val="0033720B"/>
    <w:rsid w:val="00337FA2"/>
    <w:rsid w:val="003422C0"/>
    <w:rsid w:val="00344350"/>
    <w:rsid w:val="003455E1"/>
    <w:rsid w:val="003456C5"/>
    <w:rsid w:val="00351E3E"/>
    <w:rsid w:val="00352471"/>
    <w:rsid w:val="003531A6"/>
    <w:rsid w:val="0035367D"/>
    <w:rsid w:val="00357EDD"/>
    <w:rsid w:val="003648FB"/>
    <w:rsid w:val="00366211"/>
    <w:rsid w:val="00376E0F"/>
    <w:rsid w:val="00377158"/>
    <w:rsid w:val="00377B6B"/>
    <w:rsid w:val="0038014C"/>
    <w:rsid w:val="0038130A"/>
    <w:rsid w:val="0038431D"/>
    <w:rsid w:val="00386922"/>
    <w:rsid w:val="003900FB"/>
    <w:rsid w:val="00390435"/>
    <w:rsid w:val="003912FA"/>
    <w:rsid w:val="00392239"/>
    <w:rsid w:val="00392297"/>
    <w:rsid w:val="0039577D"/>
    <w:rsid w:val="003A2CB9"/>
    <w:rsid w:val="003A3466"/>
    <w:rsid w:val="003A3BFD"/>
    <w:rsid w:val="003A5DF3"/>
    <w:rsid w:val="003A7091"/>
    <w:rsid w:val="003B0DC4"/>
    <w:rsid w:val="003B1314"/>
    <w:rsid w:val="003B2807"/>
    <w:rsid w:val="003B6E7D"/>
    <w:rsid w:val="003C0021"/>
    <w:rsid w:val="003C1224"/>
    <w:rsid w:val="003C3EB1"/>
    <w:rsid w:val="003C4437"/>
    <w:rsid w:val="003C5072"/>
    <w:rsid w:val="003D0BEE"/>
    <w:rsid w:val="003D14C2"/>
    <w:rsid w:val="003D2D20"/>
    <w:rsid w:val="003D3231"/>
    <w:rsid w:val="003D42DD"/>
    <w:rsid w:val="003D7E44"/>
    <w:rsid w:val="003E1296"/>
    <w:rsid w:val="003E333C"/>
    <w:rsid w:val="003E42F6"/>
    <w:rsid w:val="003E4C01"/>
    <w:rsid w:val="003E5247"/>
    <w:rsid w:val="003F16CA"/>
    <w:rsid w:val="003F1814"/>
    <w:rsid w:val="003F1F0D"/>
    <w:rsid w:val="003F370D"/>
    <w:rsid w:val="003F3BE8"/>
    <w:rsid w:val="003F44C8"/>
    <w:rsid w:val="003F49E0"/>
    <w:rsid w:val="003F6166"/>
    <w:rsid w:val="003F626B"/>
    <w:rsid w:val="003F6EA1"/>
    <w:rsid w:val="003F7453"/>
    <w:rsid w:val="00401F65"/>
    <w:rsid w:val="00402211"/>
    <w:rsid w:val="0040233B"/>
    <w:rsid w:val="00403338"/>
    <w:rsid w:val="00404664"/>
    <w:rsid w:val="00405DB1"/>
    <w:rsid w:val="00406FC1"/>
    <w:rsid w:val="0041095A"/>
    <w:rsid w:val="00411BC7"/>
    <w:rsid w:val="0041340E"/>
    <w:rsid w:val="00413614"/>
    <w:rsid w:val="004145F5"/>
    <w:rsid w:val="00415C9A"/>
    <w:rsid w:val="00423A67"/>
    <w:rsid w:val="00423AAE"/>
    <w:rsid w:val="004247B4"/>
    <w:rsid w:val="00424AB8"/>
    <w:rsid w:val="00433C85"/>
    <w:rsid w:val="00436ABD"/>
    <w:rsid w:val="00437721"/>
    <w:rsid w:val="00437C40"/>
    <w:rsid w:val="0044100C"/>
    <w:rsid w:val="00441F6D"/>
    <w:rsid w:val="0044304C"/>
    <w:rsid w:val="0044339B"/>
    <w:rsid w:val="00446CCB"/>
    <w:rsid w:val="004470C4"/>
    <w:rsid w:val="0044736D"/>
    <w:rsid w:val="00447BBA"/>
    <w:rsid w:val="00452A52"/>
    <w:rsid w:val="004557BB"/>
    <w:rsid w:val="0045588C"/>
    <w:rsid w:val="00455CBD"/>
    <w:rsid w:val="004574AE"/>
    <w:rsid w:val="004577DE"/>
    <w:rsid w:val="004603C3"/>
    <w:rsid w:val="004619CE"/>
    <w:rsid w:val="00461ABB"/>
    <w:rsid w:val="00464373"/>
    <w:rsid w:val="004649DD"/>
    <w:rsid w:val="00465D4F"/>
    <w:rsid w:val="0046701C"/>
    <w:rsid w:val="00470902"/>
    <w:rsid w:val="004723CA"/>
    <w:rsid w:val="004733DB"/>
    <w:rsid w:val="0047472C"/>
    <w:rsid w:val="00474C66"/>
    <w:rsid w:val="00476573"/>
    <w:rsid w:val="00480D20"/>
    <w:rsid w:val="0048122B"/>
    <w:rsid w:val="004877DA"/>
    <w:rsid w:val="00490BB2"/>
    <w:rsid w:val="00492C2E"/>
    <w:rsid w:val="004934CC"/>
    <w:rsid w:val="00496467"/>
    <w:rsid w:val="004A2B9F"/>
    <w:rsid w:val="004A41CA"/>
    <w:rsid w:val="004A45C5"/>
    <w:rsid w:val="004A4FF2"/>
    <w:rsid w:val="004A59B1"/>
    <w:rsid w:val="004B196F"/>
    <w:rsid w:val="004B1EDD"/>
    <w:rsid w:val="004B26B6"/>
    <w:rsid w:val="004B347F"/>
    <w:rsid w:val="004B7ACB"/>
    <w:rsid w:val="004C0752"/>
    <w:rsid w:val="004C0D6C"/>
    <w:rsid w:val="004C1B94"/>
    <w:rsid w:val="004C2038"/>
    <w:rsid w:val="004C3D64"/>
    <w:rsid w:val="004C4DFC"/>
    <w:rsid w:val="004D18C7"/>
    <w:rsid w:val="004D2648"/>
    <w:rsid w:val="004D3A94"/>
    <w:rsid w:val="004D4E79"/>
    <w:rsid w:val="004D7CB5"/>
    <w:rsid w:val="004E0010"/>
    <w:rsid w:val="004E11BC"/>
    <w:rsid w:val="004E2983"/>
    <w:rsid w:val="004E3E5D"/>
    <w:rsid w:val="004E63D9"/>
    <w:rsid w:val="004E78DA"/>
    <w:rsid w:val="004F3A54"/>
    <w:rsid w:val="004F3D5E"/>
    <w:rsid w:val="004F452D"/>
    <w:rsid w:val="004F4BE2"/>
    <w:rsid w:val="004F6670"/>
    <w:rsid w:val="004F6EBD"/>
    <w:rsid w:val="00500E80"/>
    <w:rsid w:val="0050168E"/>
    <w:rsid w:val="005038B2"/>
    <w:rsid w:val="005038F6"/>
    <w:rsid w:val="0050432F"/>
    <w:rsid w:val="00504CBE"/>
    <w:rsid w:val="00504EA4"/>
    <w:rsid w:val="00506DB9"/>
    <w:rsid w:val="00513773"/>
    <w:rsid w:val="0051471D"/>
    <w:rsid w:val="00514B54"/>
    <w:rsid w:val="00520607"/>
    <w:rsid w:val="00522F5D"/>
    <w:rsid w:val="005231A4"/>
    <w:rsid w:val="00523FE0"/>
    <w:rsid w:val="00524CAF"/>
    <w:rsid w:val="00525AE2"/>
    <w:rsid w:val="005278FF"/>
    <w:rsid w:val="00532243"/>
    <w:rsid w:val="00532B55"/>
    <w:rsid w:val="00536FC3"/>
    <w:rsid w:val="00540580"/>
    <w:rsid w:val="005424B6"/>
    <w:rsid w:val="00542F74"/>
    <w:rsid w:val="00544C8B"/>
    <w:rsid w:val="0054508E"/>
    <w:rsid w:val="00545593"/>
    <w:rsid w:val="00550558"/>
    <w:rsid w:val="00550F6D"/>
    <w:rsid w:val="005520D3"/>
    <w:rsid w:val="005534E1"/>
    <w:rsid w:val="0055388F"/>
    <w:rsid w:val="0055437C"/>
    <w:rsid w:val="00554B20"/>
    <w:rsid w:val="00555724"/>
    <w:rsid w:val="00555A00"/>
    <w:rsid w:val="0055670C"/>
    <w:rsid w:val="005612CB"/>
    <w:rsid w:val="0056297E"/>
    <w:rsid w:val="005647E4"/>
    <w:rsid w:val="00565174"/>
    <w:rsid w:val="00573E0C"/>
    <w:rsid w:val="00575390"/>
    <w:rsid w:val="00575590"/>
    <w:rsid w:val="00576B12"/>
    <w:rsid w:val="00581DF3"/>
    <w:rsid w:val="00581E14"/>
    <w:rsid w:val="00582B86"/>
    <w:rsid w:val="00584C96"/>
    <w:rsid w:val="00586973"/>
    <w:rsid w:val="00586FF8"/>
    <w:rsid w:val="005924F2"/>
    <w:rsid w:val="005956C1"/>
    <w:rsid w:val="00596452"/>
    <w:rsid w:val="00596E8D"/>
    <w:rsid w:val="005A537C"/>
    <w:rsid w:val="005A7370"/>
    <w:rsid w:val="005B032B"/>
    <w:rsid w:val="005B071B"/>
    <w:rsid w:val="005B3CC9"/>
    <w:rsid w:val="005B40D5"/>
    <w:rsid w:val="005B607C"/>
    <w:rsid w:val="005B655E"/>
    <w:rsid w:val="005B736E"/>
    <w:rsid w:val="005B7F7C"/>
    <w:rsid w:val="005C0E3D"/>
    <w:rsid w:val="005C1EC0"/>
    <w:rsid w:val="005C2563"/>
    <w:rsid w:val="005C3B00"/>
    <w:rsid w:val="005C474D"/>
    <w:rsid w:val="005C4F46"/>
    <w:rsid w:val="005C784E"/>
    <w:rsid w:val="005C7C56"/>
    <w:rsid w:val="005D07EF"/>
    <w:rsid w:val="005D17B6"/>
    <w:rsid w:val="005D3186"/>
    <w:rsid w:val="005D39E3"/>
    <w:rsid w:val="005D3BB7"/>
    <w:rsid w:val="005D4C80"/>
    <w:rsid w:val="005D5C85"/>
    <w:rsid w:val="005D7EDE"/>
    <w:rsid w:val="005E0571"/>
    <w:rsid w:val="005E0B50"/>
    <w:rsid w:val="005E188C"/>
    <w:rsid w:val="005E2A87"/>
    <w:rsid w:val="005E34D5"/>
    <w:rsid w:val="005E39BF"/>
    <w:rsid w:val="005E3F90"/>
    <w:rsid w:val="005E5708"/>
    <w:rsid w:val="005E5F2D"/>
    <w:rsid w:val="005E7424"/>
    <w:rsid w:val="005F14F5"/>
    <w:rsid w:val="005F2F61"/>
    <w:rsid w:val="005F7473"/>
    <w:rsid w:val="00600A3E"/>
    <w:rsid w:val="006069FC"/>
    <w:rsid w:val="006103CA"/>
    <w:rsid w:val="006104C6"/>
    <w:rsid w:val="00611920"/>
    <w:rsid w:val="00613731"/>
    <w:rsid w:val="00613B32"/>
    <w:rsid w:val="006143D9"/>
    <w:rsid w:val="00614676"/>
    <w:rsid w:val="00621179"/>
    <w:rsid w:val="006233D6"/>
    <w:rsid w:val="00624CFC"/>
    <w:rsid w:val="00626500"/>
    <w:rsid w:val="00627BA2"/>
    <w:rsid w:val="00630708"/>
    <w:rsid w:val="00631AB0"/>
    <w:rsid w:val="00633D4E"/>
    <w:rsid w:val="006368A5"/>
    <w:rsid w:val="00644C1B"/>
    <w:rsid w:val="0064606F"/>
    <w:rsid w:val="0065109A"/>
    <w:rsid w:val="0065146B"/>
    <w:rsid w:val="00651E24"/>
    <w:rsid w:val="006520EE"/>
    <w:rsid w:val="00652A43"/>
    <w:rsid w:val="0065367D"/>
    <w:rsid w:val="00653EE1"/>
    <w:rsid w:val="0065405B"/>
    <w:rsid w:val="00656097"/>
    <w:rsid w:val="006566BD"/>
    <w:rsid w:val="0066067B"/>
    <w:rsid w:val="00660D8B"/>
    <w:rsid w:val="00660F05"/>
    <w:rsid w:val="0066762F"/>
    <w:rsid w:val="00667F24"/>
    <w:rsid w:val="00671106"/>
    <w:rsid w:val="00671B5C"/>
    <w:rsid w:val="0067337D"/>
    <w:rsid w:val="00673B4F"/>
    <w:rsid w:val="00681A50"/>
    <w:rsid w:val="006828EC"/>
    <w:rsid w:val="00682F88"/>
    <w:rsid w:val="0068326D"/>
    <w:rsid w:val="00683510"/>
    <w:rsid w:val="0068480C"/>
    <w:rsid w:val="00684EBC"/>
    <w:rsid w:val="006858DA"/>
    <w:rsid w:val="0068596E"/>
    <w:rsid w:val="00685A2A"/>
    <w:rsid w:val="00685E4D"/>
    <w:rsid w:val="00686F2A"/>
    <w:rsid w:val="00687E94"/>
    <w:rsid w:val="0069068C"/>
    <w:rsid w:val="00690A20"/>
    <w:rsid w:val="006912FA"/>
    <w:rsid w:val="00694B81"/>
    <w:rsid w:val="00695102"/>
    <w:rsid w:val="00695735"/>
    <w:rsid w:val="00697539"/>
    <w:rsid w:val="006A2E6F"/>
    <w:rsid w:val="006A41CD"/>
    <w:rsid w:val="006A50FF"/>
    <w:rsid w:val="006B20C0"/>
    <w:rsid w:val="006B6A4F"/>
    <w:rsid w:val="006B7611"/>
    <w:rsid w:val="006B7656"/>
    <w:rsid w:val="006C01E2"/>
    <w:rsid w:val="006C059F"/>
    <w:rsid w:val="006C080B"/>
    <w:rsid w:val="006C11E4"/>
    <w:rsid w:val="006C12B6"/>
    <w:rsid w:val="006C1E8E"/>
    <w:rsid w:val="006C3998"/>
    <w:rsid w:val="006C556D"/>
    <w:rsid w:val="006C6CD2"/>
    <w:rsid w:val="006C7505"/>
    <w:rsid w:val="006D17C1"/>
    <w:rsid w:val="006D6C02"/>
    <w:rsid w:val="006D72E7"/>
    <w:rsid w:val="006E005E"/>
    <w:rsid w:val="006E029A"/>
    <w:rsid w:val="006E25C6"/>
    <w:rsid w:val="006E3AC0"/>
    <w:rsid w:val="006E5D4E"/>
    <w:rsid w:val="006E733E"/>
    <w:rsid w:val="006E768C"/>
    <w:rsid w:val="006F052E"/>
    <w:rsid w:val="006F08A7"/>
    <w:rsid w:val="006F2A2A"/>
    <w:rsid w:val="006F4D30"/>
    <w:rsid w:val="006F6710"/>
    <w:rsid w:val="006F78EF"/>
    <w:rsid w:val="00700CF8"/>
    <w:rsid w:val="00702856"/>
    <w:rsid w:val="00704F13"/>
    <w:rsid w:val="00705502"/>
    <w:rsid w:val="00705575"/>
    <w:rsid w:val="00706D18"/>
    <w:rsid w:val="00706D68"/>
    <w:rsid w:val="007128CD"/>
    <w:rsid w:val="0071304B"/>
    <w:rsid w:val="00714708"/>
    <w:rsid w:val="00714DB3"/>
    <w:rsid w:val="007156E0"/>
    <w:rsid w:val="00715F77"/>
    <w:rsid w:val="00716A27"/>
    <w:rsid w:val="00721095"/>
    <w:rsid w:val="007215D1"/>
    <w:rsid w:val="007222C5"/>
    <w:rsid w:val="00722E49"/>
    <w:rsid w:val="00723684"/>
    <w:rsid w:val="007242C2"/>
    <w:rsid w:val="00724808"/>
    <w:rsid w:val="00726CF1"/>
    <w:rsid w:val="0072739A"/>
    <w:rsid w:val="00727D71"/>
    <w:rsid w:val="0073009F"/>
    <w:rsid w:val="00731954"/>
    <w:rsid w:val="00734598"/>
    <w:rsid w:val="0073531A"/>
    <w:rsid w:val="00736AE9"/>
    <w:rsid w:val="00740092"/>
    <w:rsid w:val="007416D2"/>
    <w:rsid w:val="00742352"/>
    <w:rsid w:val="00746D41"/>
    <w:rsid w:val="00747DB4"/>
    <w:rsid w:val="007506A7"/>
    <w:rsid w:val="00750BEB"/>
    <w:rsid w:val="00753E3E"/>
    <w:rsid w:val="00754407"/>
    <w:rsid w:val="0075518C"/>
    <w:rsid w:val="00755E6F"/>
    <w:rsid w:val="00757081"/>
    <w:rsid w:val="00761AFE"/>
    <w:rsid w:val="00762677"/>
    <w:rsid w:val="007651F3"/>
    <w:rsid w:val="007656F5"/>
    <w:rsid w:val="00765722"/>
    <w:rsid w:val="00765FF5"/>
    <w:rsid w:val="00770937"/>
    <w:rsid w:val="00771762"/>
    <w:rsid w:val="00772458"/>
    <w:rsid w:val="0077362A"/>
    <w:rsid w:val="00773F0E"/>
    <w:rsid w:val="00780273"/>
    <w:rsid w:val="007805F3"/>
    <w:rsid w:val="007808AF"/>
    <w:rsid w:val="00780C6D"/>
    <w:rsid w:val="00781026"/>
    <w:rsid w:val="007811CE"/>
    <w:rsid w:val="00782B33"/>
    <w:rsid w:val="00783FB9"/>
    <w:rsid w:val="00785D06"/>
    <w:rsid w:val="00786AE8"/>
    <w:rsid w:val="0079164B"/>
    <w:rsid w:val="00791A46"/>
    <w:rsid w:val="00795057"/>
    <w:rsid w:val="00796844"/>
    <w:rsid w:val="00796E78"/>
    <w:rsid w:val="00797917"/>
    <w:rsid w:val="00797B70"/>
    <w:rsid w:val="007A2F6B"/>
    <w:rsid w:val="007A3D80"/>
    <w:rsid w:val="007A4125"/>
    <w:rsid w:val="007A6581"/>
    <w:rsid w:val="007A7818"/>
    <w:rsid w:val="007B1DDF"/>
    <w:rsid w:val="007B273D"/>
    <w:rsid w:val="007B2DC7"/>
    <w:rsid w:val="007B32EA"/>
    <w:rsid w:val="007B3BBE"/>
    <w:rsid w:val="007B4041"/>
    <w:rsid w:val="007C1F8F"/>
    <w:rsid w:val="007C408C"/>
    <w:rsid w:val="007C4DB0"/>
    <w:rsid w:val="007C7E46"/>
    <w:rsid w:val="007D1BB5"/>
    <w:rsid w:val="007D258F"/>
    <w:rsid w:val="007D3360"/>
    <w:rsid w:val="007D671F"/>
    <w:rsid w:val="007D6D7C"/>
    <w:rsid w:val="007E0424"/>
    <w:rsid w:val="007E06F9"/>
    <w:rsid w:val="007E0B58"/>
    <w:rsid w:val="007E1532"/>
    <w:rsid w:val="007E2B68"/>
    <w:rsid w:val="007E2DB3"/>
    <w:rsid w:val="007E2E59"/>
    <w:rsid w:val="007E3DB9"/>
    <w:rsid w:val="007E5952"/>
    <w:rsid w:val="007E6867"/>
    <w:rsid w:val="007E7D8E"/>
    <w:rsid w:val="007F0398"/>
    <w:rsid w:val="007F1F48"/>
    <w:rsid w:val="007F4068"/>
    <w:rsid w:val="007F4303"/>
    <w:rsid w:val="007F52FA"/>
    <w:rsid w:val="007F555C"/>
    <w:rsid w:val="007F7F85"/>
    <w:rsid w:val="008066B6"/>
    <w:rsid w:val="0081274D"/>
    <w:rsid w:val="008135CC"/>
    <w:rsid w:val="00813D40"/>
    <w:rsid w:val="00813E0E"/>
    <w:rsid w:val="00816B53"/>
    <w:rsid w:val="008174D6"/>
    <w:rsid w:val="00817E6A"/>
    <w:rsid w:val="0082382B"/>
    <w:rsid w:val="00826B70"/>
    <w:rsid w:val="008326E3"/>
    <w:rsid w:val="00832756"/>
    <w:rsid w:val="00834250"/>
    <w:rsid w:val="00835510"/>
    <w:rsid w:val="008373D0"/>
    <w:rsid w:val="008373EC"/>
    <w:rsid w:val="00844161"/>
    <w:rsid w:val="00846782"/>
    <w:rsid w:val="00850464"/>
    <w:rsid w:val="0085100E"/>
    <w:rsid w:val="00851A80"/>
    <w:rsid w:val="00853950"/>
    <w:rsid w:val="00853F18"/>
    <w:rsid w:val="0085564C"/>
    <w:rsid w:val="00856392"/>
    <w:rsid w:val="00857962"/>
    <w:rsid w:val="00860734"/>
    <w:rsid w:val="00860B96"/>
    <w:rsid w:val="00864202"/>
    <w:rsid w:val="00864FE7"/>
    <w:rsid w:val="00871D8F"/>
    <w:rsid w:val="008737B5"/>
    <w:rsid w:val="00873CB3"/>
    <w:rsid w:val="008816B1"/>
    <w:rsid w:val="00882AE3"/>
    <w:rsid w:val="00884A48"/>
    <w:rsid w:val="00885C32"/>
    <w:rsid w:val="008868AE"/>
    <w:rsid w:val="008871F3"/>
    <w:rsid w:val="008872F9"/>
    <w:rsid w:val="00890984"/>
    <w:rsid w:val="00893B51"/>
    <w:rsid w:val="00895E3A"/>
    <w:rsid w:val="00896EB2"/>
    <w:rsid w:val="00897E24"/>
    <w:rsid w:val="00897EDC"/>
    <w:rsid w:val="008A3962"/>
    <w:rsid w:val="008A3E2B"/>
    <w:rsid w:val="008A5941"/>
    <w:rsid w:val="008A6754"/>
    <w:rsid w:val="008B2771"/>
    <w:rsid w:val="008B30E0"/>
    <w:rsid w:val="008B33EA"/>
    <w:rsid w:val="008B44CE"/>
    <w:rsid w:val="008B4D21"/>
    <w:rsid w:val="008B53D0"/>
    <w:rsid w:val="008B59CD"/>
    <w:rsid w:val="008C1435"/>
    <w:rsid w:val="008C1F7E"/>
    <w:rsid w:val="008C4473"/>
    <w:rsid w:val="008C4D96"/>
    <w:rsid w:val="008D052D"/>
    <w:rsid w:val="008D0CBC"/>
    <w:rsid w:val="008D1C20"/>
    <w:rsid w:val="008D38F9"/>
    <w:rsid w:val="008D3C9D"/>
    <w:rsid w:val="008D4477"/>
    <w:rsid w:val="008D612A"/>
    <w:rsid w:val="008D6B03"/>
    <w:rsid w:val="008E068B"/>
    <w:rsid w:val="008E3CC2"/>
    <w:rsid w:val="008E3E5E"/>
    <w:rsid w:val="008F0724"/>
    <w:rsid w:val="008F0E08"/>
    <w:rsid w:val="008F1ED4"/>
    <w:rsid w:val="008F24FB"/>
    <w:rsid w:val="008F420E"/>
    <w:rsid w:val="008F4544"/>
    <w:rsid w:val="008F5A96"/>
    <w:rsid w:val="008F6073"/>
    <w:rsid w:val="008F755A"/>
    <w:rsid w:val="00905803"/>
    <w:rsid w:val="009070F4"/>
    <w:rsid w:val="0091019A"/>
    <w:rsid w:val="00915068"/>
    <w:rsid w:val="00916043"/>
    <w:rsid w:val="00916FC1"/>
    <w:rsid w:val="009230AC"/>
    <w:rsid w:val="0092631B"/>
    <w:rsid w:val="00927842"/>
    <w:rsid w:val="009308BE"/>
    <w:rsid w:val="00932D02"/>
    <w:rsid w:val="009338F7"/>
    <w:rsid w:val="00935331"/>
    <w:rsid w:val="00942F9D"/>
    <w:rsid w:val="00943F8B"/>
    <w:rsid w:val="00944A17"/>
    <w:rsid w:val="00944DDA"/>
    <w:rsid w:val="009457D4"/>
    <w:rsid w:val="00950300"/>
    <w:rsid w:val="009510F2"/>
    <w:rsid w:val="00952583"/>
    <w:rsid w:val="009539C1"/>
    <w:rsid w:val="00955694"/>
    <w:rsid w:val="00955AB2"/>
    <w:rsid w:val="009565C4"/>
    <w:rsid w:val="00960D97"/>
    <w:rsid w:val="00961731"/>
    <w:rsid w:val="00962E7B"/>
    <w:rsid w:val="009643A9"/>
    <w:rsid w:val="009643B3"/>
    <w:rsid w:val="00967D84"/>
    <w:rsid w:val="00971E0C"/>
    <w:rsid w:val="0097211D"/>
    <w:rsid w:val="009723AC"/>
    <w:rsid w:val="00973288"/>
    <w:rsid w:val="0097382C"/>
    <w:rsid w:val="009748DD"/>
    <w:rsid w:val="00975345"/>
    <w:rsid w:val="00977710"/>
    <w:rsid w:val="00980454"/>
    <w:rsid w:val="0098061D"/>
    <w:rsid w:val="0098124D"/>
    <w:rsid w:val="00984CA1"/>
    <w:rsid w:val="009865C2"/>
    <w:rsid w:val="00987285"/>
    <w:rsid w:val="00987408"/>
    <w:rsid w:val="00987416"/>
    <w:rsid w:val="00987A2E"/>
    <w:rsid w:val="00991AC9"/>
    <w:rsid w:val="009928F4"/>
    <w:rsid w:val="009931A1"/>
    <w:rsid w:val="00994220"/>
    <w:rsid w:val="00995DD6"/>
    <w:rsid w:val="009973A7"/>
    <w:rsid w:val="009A0300"/>
    <w:rsid w:val="009A1E78"/>
    <w:rsid w:val="009B036E"/>
    <w:rsid w:val="009B06C5"/>
    <w:rsid w:val="009B1588"/>
    <w:rsid w:val="009B4A4F"/>
    <w:rsid w:val="009B7A57"/>
    <w:rsid w:val="009C0052"/>
    <w:rsid w:val="009C2987"/>
    <w:rsid w:val="009C2D23"/>
    <w:rsid w:val="009C3417"/>
    <w:rsid w:val="009C3BAA"/>
    <w:rsid w:val="009C43D9"/>
    <w:rsid w:val="009C5711"/>
    <w:rsid w:val="009C60C3"/>
    <w:rsid w:val="009C74B0"/>
    <w:rsid w:val="009D1269"/>
    <w:rsid w:val="009D24D7"/>
    <w:rsid w:val="009D5367"/>
    <w:rsid w:val="009D636F"/>
    <w:rsid w:val="009D779D"/>
    <w:rsid w:val="009E1292"/>
    <w:rsid w:val="009E220A"/>
    <w:rsid w:val="009E2F6B"/>
    <w:rsid w:val="009E373C"/>
    <w:rsid w:val="009E5665"/>
    <w:rsid w:val="009E6046"/>
    <w:rsid w:val="009E7BE8"/>
    <w:rsid w:val="009E7E08"/>
    <w:rsid w:val="009E7EA5"/>
    <w:rsid w:val="009F1F04"/>
    <w:rsid w:val="009F3D05"/>
    <w:rsid w:val="009F4BD7"/>
    <w:rsid w:val="009F6F65"/>
    <w:rsid w:val="00A01614"/>
    <w:rsid w:val="00A03F59"/>
    <w:rsid w:val="00A04EF9"/>
    <w:rsid w:val="00A07522"/>
    <w:rsid w:val="00A1075B"/>
    <w:rsid w:val="00A11362"/>
    <w:rsid w:val="00A11F1D"/>
    <w:rsid w:val="00A1313E"/>
    <w:rsid w:val="00A13CC9"/>
    <w:rsid w:val="00A16C38"/>
    <w:rsid w:val="00A17DB8"/>
    <w:rsid w:val="00A20297"/>
    <w:rsid w:val="00A20962"/>
    <w:rsid w:val="00A2175C"/>
    <w:rsid w:val="00A245DA"/>
    <w:rsid w:val="00A24D4F"/>
    <w:rsid w:val="00A273A8"/>
    <w:rsid w:val="00A311BC"/>
    <w:rsid w:val="00A34E74"/>
    <w:rsid w:val="00A36B00"/>
    <w:rsid w:val="00A36E3F"/>
    <w:rsid w:val="00A375C3"/>
    <w:rsid w:val="00A37A77"/>
    <w:rsid w:val="00A438A8"/>
    <w:rsid w:val="00A446A4"/>
    <w:rsid w:val="00A448F6"/>
    <w:rsid w:val="00A45A0F"/>
    <w:rsid w:val="00A46467"/>
    <w:rsid w:val="00A47ACA"/>
    <w:rsid w:val="00A51B4C"/>
    <w:rsid w:val="00A52B43"/>
    <w:rsid w:val="00A52FCA"/>
    <w:rsid w:val="00A551B5"/>
    <w:rsid w:val="00A56DBA"/>
    <w:rsid w:val="00A60ADD"/>
    <w:rsid w:val="00A62051"/>
    <w:rsid w:val="00A66FAE"/>
    <w:rsid w:val="00A6793D"/>
    <w:rsid w:val="00A71603"/>
    <w:rsid w:val="00A7311F"/>
    <w:rsid w:val="00A736DA"/>
    <w:rsid w:val="00A754A7"/>
    <w:rsid w:val="00A77A14"/>
    <w:rsid w:val="00A81465"/>
    <w:rsid w:val="00A86859"/>
    <w:rsid w:val="00A86F6F"/>
    <w:rsid w:val="00A90E78"/>
    <w:rsid w:val="00A93C7A"/>
    <w:rsid w:val="00A94444"/>
    <w:rsid w:val="00A94C94"/>
    <w:rsid w:val="00A96716"/>
    <w:rsid w:val="00A9714A"/>
    <w:rsid w:val="00AA160A"/>
    <w:rsid w:val="00AA38C7"/>
    <w:rsid w:val="00AA57D1"/>
    <w:rsid w:val="00AB191A"/>
    <w:rsid w:val="00AB3ACF"/>
    <w:rsid w:val="00AB3D92"/>
    <w:rsid w:val="00AB4B1A"/>
    <w:rsid w:val="00AB6332"/>
    <w:rsid w:val="00AB7E69"/>
    <w:rsid w:val="00AC2753"/>
    <w:rsid w:val="00AC31AD"/>
    <w:rsid w:val="00AC6B62"/>
    <w:rsid w:val="00AD0DEC"/>
    <w:rsid w:val="00AD1A6B"/>
    <w:rsid w:val="00AD346B"/>
    <w:rsid w:val="00AD4281"/>
    <w:rsid w:val="00AD4AE6"/>
    <w:rsid w:val="00AD5BB7"/>
    <w:rsid w:val="00AD5C4F"/>
    <w:rsid w:val="00AD5DE3"/>
    <w:rsid w:val="00AE0A54"/>
    <w:rsid w:val="00AE0B27"/>
    <w:rsid w:val="00AE16A4"/>
    <w:rsid w:val="00AE29A4"/>
    <w:rsid w:val="00AE3383"/>
    <w:rsid w:val="00AE4795"/>
    <w:rsid w:val="00AE4DDA"/>
    <w:rsid w:val="00AE5769"/>
    <w:rsid w:val="00AE5977"/>
    <w:rsid w:val="00AE60D9"/>
    <w:rsid w:val="00AF2476"/>
    <w:rsid w:val="00AF30E5"/>
    <w:rsid w:val="00AF4037"/>
    <w:rsid w:val="00AF4813"/>
    <w:rsid w:val="00AF7A42"/>
    <w:rsid w:val="00B007A0"/>
    <w:rsid w:val="00B02A4C"/>
    <w:rsid w:val="00B04684"/>
    <w:rsid w:val="00B06553"/>
    <w:rsid w:val="00B0784C"/>
    <w:rsid w:val="00B07DCF"/>
    <w:rsid w:val="00B12AD5"/>
    <w:rsid w:val="00B12D51"/>
    <w:rsid w:val="00B14A3E"/>
    <w:rsid w:val="00B15168"/>
    <w:rsid w:val="00B15885"/>
    <w:rsid w:val="00B1664F"/>
    <w:rsid w:val="00B21DED"/>
    <w:rsid w:val="00B23949"/>
    <w:rsid w:val="00B26ED7"/>
    <w:rsid w:val="00B27B46"/>
    <w:rsid w:val="00B27CFB"/>
    <w:rsid w:val="00B30627"/>
    <w:rsid w:val="00B31966"/>
    <w:rsid w:val="00B33324"/>
    <w:rsid w:val="00B35317"/>
    <w:rsid w:val="00B47AA3"/>
    <w:rsid w:val="00B47E03"/>
    <w:rsid w:val="00B5011C"/>
    <w:rsid w:val="00B50ABA"/>
    <w:rsid w:val="00B50AEC"/>
    <w:rsid w:val="00B511A9"/>
    <w:rsid w:val="00B533B6"/>
    <w:rsid w:val="00B53523"/>
    <w:rsid w:val="00B53EAB"/>
    <w:rsid w:val="00B54452"/>
    <w:rsid w:val="00B54990"/>
    <w:rsid w:val="00B54EB4"/>
    <w:rsid w:val="00B55638"/>
    <w:rsid w:val="00B55846"/>
    <w:rsid w:val="00B61B46"/>
    <w:rsid w:val="00B66CCF"/>
    <w:rsid w:val="00B711DA"/>
    <w:rsid w:val="00B71A18"/>
    <w:rsid w:val="00B72082"/>
    <w:rsid w:val="00B72427"/>
    <w:rsid w:val="00B72EDF"/>
    <w:rsid w:val="00B7399E"/>
    <w:rsid w:val="00B746EE"/>
    <w:rsid w:val="00B81698"/>
    <w:rsid w:val="00B8352B"/>
    <w:rsid w:val="00B84786"/>
    <w:rsid w:val="00B84E64"/>
    <w:rsid w:val="00B935B4"/>
    <w:rsid w:val="00B944F7"/>
    <w:rsid w:val="00B95172"/>
    <w:rsid w:val="00B97610"/>
    <w:rsid w:val="00BA00B4"/>
    <w:rsid w:val="00BA1848"/>
    <w:rsid w:val="00BA2263"/>
    <w:rsid w:val="00BA525C"/>
    <w:rsid w:val="00BA5CFE"/>
    <w:rsid w:val="00BB2098"/>
    <w:rsid w:val="00BB2D9A"/>
    <w:rsid w:val="00BB31A1"/>
    <w:rsid w:val="00BB355A"/>
    <w:rsid w:val="00BC07FF"/>
    <w:rsid w:val="00BC0A48"/>
    <w:rsid w:val="00BC1DF0"/>
    <w:rsid w:val="00BC2314"/>
    <w:rsid w:val="00BC526D"/>
    <w:rsid w:val="00BC5EC1"/>
    <w:rsid w:val="00BC6B9A"/>
    <w:rsid w:val="00BC6CFA"/>
    <w:rsid w:val="00BC7936"/>
    <w:rsid w:val="00BC7D81"/>
    <w:rsid w:val="00BD13E9"/>
    <w:rsid w:val="00BD30EF"/>
    <w:rsid w:val="00BD3A87"/>
    <w:rsid w:val="00BD4F2B"/>
    <w:rsid w:val="00BD4F44"/>
    <w:rsid w:val="00BD57CA"/>
    <w:rsid w:val="00BD5874"/>
    <w:rsid w:val="00BD777B"/>
    <w:rsid w:val="00BD7FC7"/>
    <w:rsid w:val="00BE11FC"/>
    <w:rsid w:val="00BE21C2"/>
    <w:rsid w:val="00BE2936"/>
    <w:rsid w:val="00BE3D47"/>
    <w:rsid w:val="00BE49A7"/>
    <w:rsid w:val="00BE49A8"/>
    <w:rsid w:val="00BE506D"/>
    <w:rsid w:val="00BE646D"/>
    <w:rsid w:val="00BF31DF"/>
    <w:rsid w:val="00BF3D51"/>
    <w:rsid w:val="00BF5887"/>
    <w:rsid w:val="00BF66E2"/>
    <w:rsid w:val="00BF72CD"/>
    <w:rsid w:val="00C032D5"/>
    <w:rsid w:val="00C03798"/>
    <w:rsid w:val="00C03B14"/>
    <w:rsid w:val="00C0732C"/>
    <w:rsid w:val="00C07368"/>
    <w:rsid w:val="00C11720"/>
    <w:rsid w:val="00C14D76"/>
    <w:rsid w:val="00C1552B"/>
    <w:rsid w:val="00C1634D"/>
    <w:rsid w:val="00C17A96"/>
    <w:rsid w:val="00C17CA7"/>
    <w:rsid w:val="00C220A9"/>
    <w:rsid w:val="00C2436E"/>
    <w:rsid w:val="00C262B6"/>
    <w:rsid w:val="00C27AC2"/>
    <w:rsid w:val="00C30C0B"/>
    <w:rsid w:val="00C30ED8"/>
    <w:rsid w:val="00C31438"/>
    <w:rsid w:val="00C32AEA"/>
    <w:rsid w:val="00C34643"/>
    <w:rsid w:val="00C35C6A"/>
    <w:rsid w:val="00C4012C"/>
    <w:rsid w:val="00C405C5"/>
    <w:rsid w:val="00C40AE3"/>
    <w:rsid w:val="00C4285A"/>
    <w:rsid w:val="00C44C7B"/>
    <w:rsid w:val="00C50366"/>
    <w:rsid w:val="00C51628"/>
    <w:rsid w:val="00C5417E"/>
    <w:rsid w:val="00C54A05"/>
    <w:rsid w:val="00C54EEC"/>
    <w:rsid w:val="00C60B2B"/>
    <w:rsid w:val="00C6122A"/>
    <w:rsid w:val="00C64D2D"/>
    <w:rsid w:val="00C65A8C"/>
    <w:rsid w:val="00C7070A"/>
    <w:rsid w:val="00C70C4D"/>
    <w:rsid w:val="00C73B93"/>
    <w:rsid w:val="00C7528F"/>
    <w:rsid w:val="00C8299F"/>
    <w:rsid w:val="00C86290"/>
    <w:rsid w:val="00C90B7F"/>
    <w:rsid w:val="00C91418"/>
    <w:rsid w:val="00C9459B"/>
    <w:rsid w:val="00CA0372"/>
    <w:rsid w:val="00CA14C2"/>
    <w:rsid w:val="00CA3872"/>
    <w:rsid w:val="00CA54D7"/>
    <w:rsid w:val="00CB296E"/>
    <w:rsid w:val="00CB2C48"/>
    <w:rsid w:val="00CB3C6C"/>
    <w:rsid w:val="00CB66FB"/>
    <w:rsid w:val="00CC23DD"/>
    <w:rsid w:val="00CC4910"/>
    <w:rsid w:val="00CC4A8F"/>
    <w:rsid w:val="00CC4BC5"/>
    <w:rsid w:val="00CC571A"/>
    <w:rsid w:val="00CC6287"/>
    <w:rsid w:val="00CC6918"/>
    <w:rsid w:val="00CC71AE"/>
    <w:rsid w:val="00CC77C9"/>
    <w:rsid w:val="00CC7ABF"/>
    <w:rsid w:val="00CD0A9F"/>
    <w:rsid w:val="00CD14F7"/>
    <w:rsid w:val="00CD2221"/>
    <w:rsid w:val="00CD27C8"/>
    <w:rsid w:val="00CD2D2E"/>
    <w:rsid w:val="00CD3D34"/>
    <w:rsid w:val="00CD62A0"/>
    <w:rsid w:val="00CE1B5D"/>
    <w:rsid w:val="00CE3365"/>
    <w:rsid w:val="00CE4E07"/>
    <w:rsid w:val="00CE64EE"/>
    <w:rsid w:val="00CE6A1C"/>
    <w:rsid w:val="00CE6E7C"/>
    <w:rsid w:val="00CE7417"/>
    <w:rsid w:val="00CF1A80"/>
    <w:rsid w:val="00CF1F60"/>
    <w:rsid w:val="00CF2BB7"/>
    <w:rsid w:val="00CF5492"/>
    <w:rsid w:val="00CF7285"/>
    <w:rsid w:val="00D01291"/>
    <w:rsid w:val="00D015A2"/>
    <w:rsid w:val="00D01DEB"/>
    <w:rsid w:val="00D0224E"/>
    <w:rsid w:val="00D02DC8"/>
    <w:rsid w:val="00D03AD6"/>
    <w:rsid w:val="00D04A77"/>
    <w:rsid w:val="00D07161"/>
    <w:rsid w:val="00D10437"/>
    <w:rsid w:val="00D10F55"/>
    <w:rsid w:val="00D111BF"/>
    <w:rsid w:val="00D136E8"/>
    <w:rsid w:val="00D15276"/>
    <w:rsid w:val="00D157DB"/>
    <w:rsid w:val="00D15D73"/>
    <w:rsid w:val="00D15EF6"/>
    <w:rsid w:val="00D165E6"/>
    <w:rsid w:val="00D1784D"/>
    <w:rsid w:val="00D22911"/>
    <w:rsid w:val="00D24431"/>
    <w:rsid w:val="00D27593"/>
    <w:rsid w:val="00D30102"/>
    <w:rsid w:val="00D33779"/>
    <w:rsid w:val="00D33BA7"/>
    <w:rsid w:val="00D33F4C"/>
    <w:rsid w:val="00D35C28"/>
    <w:rsid w:val="00D365D9"/>
    <w:rsid w:val="00D37B45"/>
    <w:rsid w:val="00D43A5F"/>
    <w:rsid w:val="00D464CF"/>
    <w:rsid w:val="00D46B82"/>
    <w:rsid w:val="00D5049F"/>
    <w:rsid w:val="00D5171A"/>
    <w:rsid w:val="00D53763"/>
    <w:rsid w:val="00D553DF"/>
    <w:rsid w:val="00D55820"/>
    <w:rsid w:val="00D563C1"/>
    <w:rsid w:val="00D612CF"/>
    <w:rsid w:val="00D6169B"/>
    <w:rsid w:val="00D6475E"/>
    <w:rsid w:val="00D66083"/>
    <w:rsid w:val="00D66F81"/>
    <w:rsid w:val="00D70023"/>
    <w:rsid w:val="00D71FFC"/>
    <w:rsid w:val="00D728AF"/>
    <w:rsid w:val="00D74080"/>
    <w:rsid w:val="00D74D19"/>
    <w:rsid w:val="00D7554A"/>
    <w:rsid w:val="00D75921"/>
    <w:rsid w:val="00D75C13"/>
    <w:rsid w:val="00D7732C"/>
    <w:rsid w:val="00D8099F"/>
    <w:rsid w:val="00D817E2"/>
    <w:rsid w:val="00D822A2"/>
    <w:rsid w:val="00D8307F"/>
    <w:rsid w:val="00D841D7"/>
    <w:rsid w:val="00D85652"/>
    <w:rsid w:val="00D85A10"/>
    <w:rsid w:val="00D91663"/>
    <w:rsid w:val="00D922A5"/>
    <w:rsid w:val="00D934C4"/>
    <w:rsid w:val="00D948BC"/>
    <w:rsid w:val="00DA10B2"/>
    <w:rsid w:val="00DA1F01"/>
    <w:rsid w:val="00DA2289"/>
    <w:rsid w:val="00DA4073"/>
    <w:rsid w:val="00DA42C5"/>
    <w:rsid w:val="00DA52E4"/>
    <w:rsid w:val="00DA5E9E"/>
    <w:rsid w:val="00DA6617"/>
    <w:rsid w:val="00DA7358"/>
    <w:rsid w:val="00DA7CFF"/>
    <w:rsid w:val="00DB1CFF"/>
    <w:rsid w:val="00DB4C5E"/>
    <w:rsid w:val="00DB55C1"/>
    <w:rsid w:val="00DB6AAE"/>
    <w:rsid w:val="00DB7469"/>
    <w:rsid w:val="00DC2E6D"/>
    <w:rsid w:val="00DC30EB"/>
    <w:rsid w:val="00DC4712"/>
    <w:rsid w:val="00DC53FD"/>
    <w:rsid w:val="00DC570F"/>
    <w:rsid w:val="00DC5E9C"/>
    <w:rsid w:val="00DC5F69"/>
    <w:rsid w:val="00DD0606"/>
    <w:rsid w:val="00DD0B1E"/>
    <w:rsid w:val="00DD0BAA"/>
    <w:rsid w:val="00DD2E27"/>
    <w:rsid w:val="00DD398D"/>
    <w:rsid w:val="00DD5063"/>
    <w:rsid w:val="00DD61BF"/>
    <w:rsid w:val="00DD662F"/>
    <w:rsid w:val="00DD6807"/>
    <w:rsid w:val="00DE4075"/>
    <w:rsid w:val="00DE4CD3"/>
    <w:rsid w:val="00DE557F"/>
    <w:rsid w:val="00DF2391"/>
    <w:rsid w:val="00DF23D6"/>
    <w:rsid w:val="00DF4403"/>
    <w:rsid w:val="00DF4A19"/>
    <w:rsid w:val="00DF4C7E"/>
    <w:rsid w:val="00DF5277"/>
    <w:rsid w:val="00DF5294"/>
    <w:rsid w:val="00DF7510"/>
    <w:rsid w:val="00E023AF"/>
    <w:rsid w:val="00E036FB"/>
    <w:rsid w:val="00E069C4"/>
    <w:rsid w:val="00E07A4C"/>
    <w:rsid w:val="00E110F8"/>
    <w:rsid w:val="00E11F66"/>
    <w:rsid w:val="00E128A1"/>
    <w:rsid w:val="00E128F7"/>
    <w:rsid w:val="00E13528"/>
    <w:rsid w:val="00E1555B"/>
    <w:rsid w:val="00E158E6"/>
    <w:rsid w:val="00E15A61"/>
    <w:rsid w:val="00E160BB"/>
    <w:rsid w:val="00E16177"/>
    <w:rsid w:val="00E170F1"/>
    <w:rsid w:val="00E176D7"/>
    <w:rsid w:val="00E200C1"/>
    <w:rsid w:val="00E2058F"/>
    <w:rsid w:val="00E22A24"/>
    <w:rsid w:val="00E22E0E"/>
    <w:rsid w:val="00E23C79"/>
    <w:rsid w:val="00E274BD"/>
    <w:rsid w:val="00E2766F"/>
    <w:rsid w:val="00E27B50"/>
    <w:rsid w:val="00E33366"/>
    <w:rsid w:val="00E34EE4"/>
    <w:rsid w:val="00E36063"/>
    <w:rsid w:val="00E407EF"/>
    <w:rsid w:val="00E409F1"/>
    <w:rsid w:val="00E410E0"/>
    <w:rsid w:val="00E419CF"/>
    <w:rsid w:val="00E456D6"/>
    <w:rsid w:val="00E45A60"/>
    <w:rsid w:val="00E470B8"/>
    <w:rsid w:val="00E5164D"/>
    <w:rsid w:val="00E55D2D"/>
    <w:rsid w:val="00E56482"/>
    <w:rsid w:val="00E568F3"/>
    <w:rsid w:val="00E57052"/>
    <w:rsid w:val="00E57C29"/>
    <w:rsid w:val="00E61E6B"/>
    <w:rsid w:val="00E62949"/>
    <w:rsid w:val="00E631A3"/>
    <w:rsid w:val="00E67206"/>
    <w:rsid w:val="00E70FC9"/>
    <w:rsid w:val="00E71E72"/>
    <w:rsid w:val="00E728E3"/>
    <w:rsid w:val="00E75288"/>
    <w:rsid w:val="00E769B5"/>
    <w:rsid w:val="00E76B57"/>
    <w:rsid w:val="00E76BE5"/>
    <w:rsid w:val="00E80184"/>
    <w:rsid w:val="00E8120C"/>
    <w:rsid w:val="00E821CE"/>
    <w:rsid w:val="00E84E3D"/>
    <w:rsid w:val="00E855DC"/>
    <w:rsid w:val="00E866E5"/>
    <w:rsid w:val="00E86F8F"/>
    <w:rsid w:val="00E90944"/>
    <w:rsid w:val="00E93402"/>
    <w:rsid w:val="00E9342A"/>
    <w:rsid w:val="00E947A7"/>
    <w:rsid w:val="00E94E3B"/>
    <w:rsid w:val="00E955F8"/>
    <w:rsid w:val="00E960BE"/>
    <w:rsid w:val="00E96C1E"/>
    <w:rsid w:val="00EA0F0E"/>
    <w:rsid w:val="00EA10AC"/>
    <w:rsid w:val="00EA2820"/>
    <w:rsid w:val="00EA318B"/>
    <w:rsid w:val="00EA4834"/>
    <w:rsid w:val="00EA5464"/>
    <w:rsid w:val="00EA672B"/>
    <w:rsid w:val="00EA7571"/>
    <w:rsid w:val="00EB5490"/>
    <w:rsid w:val="00EB79B6"/>
    <w:rsid w:val="00EC03D1"/>
    <w:rsid w:val="00EC0ABD"/>
    <w:rsid w:val="00EC1B27"/>
    <w:rsid w:val="00EC1B7C"/>
    <w:rsid w:val="00EC4795"/>
    <w:rsid w:val="00ED3D72"/>
    <w:rsid w:val="00ED4E15"/>
    <w:rsid w:val="00ED63E7"/>
    <w:rsid w:val="00EE13C7"/>
    <w:rsid w:val="00EE25AF"/>
    <w:rsid w:val="00EE27AC"/>
    <w:rsid w:val="00EE47F2"/>
    <w:rsid w:val="00EE4FDF"/>
    <w:rsid w:val="00EF1ED1"/>
    <w:rsid w:val="00EF2F8F"/>
    <w:rsid w:val="00EF426E"/>
    <w:rsid w:val="00EF6186"/>
    <w:rsid w:val="00EF61EC"/>
    <w:rsid w:val="00EF6DEB"/>
    <w:rsid w:val="00EF7833"/>
    <w:rsid w:val="00EF7AA1"/>
    <w:rsid w:val="00F03E64"/>
    <w:rsid w:val="00F04DCA"/>
    <w:rsid w:val="00F054F2"/>
    <w:rsid w:val="00F05767"/>
    <w:rsid w:val="00F05E30"/>
    <w:rsid w:val="00F07B38"/>
    <w:rsid w:val="00F14158"/>
    <w:rsid w:val="00F15A77"/>
    <w:rsid w:val="00F1602B"/>
    <w:rsid w:val="00F16436"/>
    <w:rsid w:val="00F204E2"/>
    <w:rsid w:val="00F20C16"/>
    <w:rsid w:val="00F212B0"/>
    <w:rsid w:val="00F22C86"/>
    <w:rsid w:val="00F23565"/>
    <w:rsid w:val="00F23897"/>
    <w:rsid w:val="00F24909"/>
    <w:rsid w:val="00F2532D"/>
    <w:rsid w:val="00F25B58"/>
    <w:rsid w:val="00F25FAE"/>
    <w:rsid w:val="00F26056"/>
    <w:rsid w:val="00F31FDF"/>
    <w:rsid w:val="00F32E47"/>
    <w:rsid w:val="00F33653"/>
    <w:rsid w:val="00F33943"/>
    <w:rsid w:val="00F35C72"/>
    <w:rsid w:val="00F368EF"/>
    <w:rsid w:val="00F40BEE"/>
    <w:rsid w:val="00F40C1C"/>
    <w:rsid w:val="00F41A7E"/>
    <w:rsid w:val="00F431AC"/>
    <w:rsid w:val="00F47399"/>
    <w:rsid w:val="00F47A77"/>
    <w:rsid w:val="00F5470D"/>
    <w:rsid w:val="00F55E25"/>
    <w:rsid w:val="00F57111"/>
    <w:rsid w:val="00F57F84"/>
    <w:rsid w:val="00F6157B"/>
    <w:rsid w:val="00F639A3"/>
    <w:rsid w:val="00F653C9"/>
    <w:rsid w:val="00F66BC1"/>
    <w:rsid w:val="00F70776"/>
    <w:rsid w:val="00F71F66"/>
    <w:rsid w:val="00F72075"/>
    <w:rsid w:val="00F743FD"/>
    <w:rsid w:val="00F752FD"/>
    <w:rsid w:val="00F77418"/>
    <w:rsid w:val="00F80CAD"/>
    <w:rsid w:val="00F85DFA"/>
    <w:rsid w:val="00F93120"/>
    <w:rsid w:val="00F94F86"/>
    <w:rsid w:val="00F96695"/>
    <w:rsid w:val="00F97DF2"/>
    <w:rsid w:val="00FA1305"/>
    <w:rsid w:val="00FA1ADE"/>
    <w:rsid w:val="00FA4BDB"/>
    <w:rsid w:val="00FA78ED"/>
    <w:rsid w:val="00FB17AE"/>
    <w:rsid w:val="00FB25E4"/>
    <w:rsid w:val="00FB345C"/>
    <w:rsid w:val="00FB3DB7"/>
    <w:rsid w:val="00FB3EFB"/>
    <w:rsid w:val="00FB4B12"/>
    <w:rsid w:val="00FB664C"/>
    <w:rsid w:val="00FB6D0F"/>
    <w:rsid w:val="00FC1462"/>
    <w:rsid w:val="00FC1A4F"/>
    <w:rsid w:val="00FC1ED2"/>
    <w:rsid w:val="00FC3240"/>
    <w:rsid w:val="00FC489F"/>
    <w:rsid w:val="00FC7B2A"/>
    <w:rsid w:val="00FD2262"/>
    <w:rsid w:val="00FD35F5"/>
    <w:rsid w:val="00FD59F2"/>
    <w:rsid w:val="00FD7BE8"/>
    <w:rsid w:val="00FE0ACB"/>
    <w:rsid w:val="00FE30F6"/>
    <w:rsid w:val="00FE3584"/>
    <w:rsid w:val="00FE382E"/>
    <w:rsid w:val="00FE4545"/>
    <w:rsid w:val="00FE6AEE"/>
    <w:rsid w:val="00FE707B"/>
    <w:rsid w:val="00FF25B5"/>
    <w:rsid w:val="00FF3703"/>
    <w:rsid w:val="00FF3D9E"/>
    <w:rsid w:val="00FF42BF"/>
    <w:rsid w:val="00FF4658"/>
    <w:rsid w:val="00FF4B2A"/>
    <w:rsid w:val="00FF4FEC"/>
    <w:rsid w:val="00FF52A7"/>
    <w:rsid w:val="00FF5841"/>
    <w:rsid w:val="00FF5A38"/>
    <w:rsid w:val="00FF5C70"/>
    <w:rsid w:val="00FF5F7A"/>
    <w:rsid w:val="00FF60A0"/>
    <w:rsid w:val="00FF7659"/>
    <w:rsid w:val="1663D2AE"/>
    <w:rsid w:val="2BD37ADD"/>
    <w:rsid w:val="32F305D1"/>
    <w:rsid w:val="39BD09BB"/>
    <w:rsid w:val="3FAB29DD"/>
    <w:rsid w:val="46A047A4"/>
    <w:rsid w:val="6AF39155"/>
    <w:rsid w:val="6D5561C4"/>
    <w:rsid w:val="6F30106D"/>
    <w:rsid w:val="7C5C1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614"/>
    <w:rPr>
      <w:rFonts w:cs="Angsana New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05DB1"/>
  </w:style>
  <w:style w:type="paragraph" w:styleId="NormalWeb">
    <w:name w:val="Normal (Web)"/>
    <w:basedOn w:val="Normal"/>
    <w:uiPriority w:val="99"/>
    <w:unhideWhenUsed/>
    <w:rsid w:val="0015543D"/>
    <w:pPr>
      <w:spacing w:before="100" w:beforeAutospacing="1" w:after="100" w:afterAutospacing="1"/>
    </w:pPr>
    <w:rPr>
      <w:rFonts w:ascii="Times New Roman" w:hAnsi="Times New Roman" w:cs="Times New Roman"/>
      <w:szCs w:val="24"/>
      <w:lang w:val="en-US" w:bidi="ar-SA"/>
    </w:rPr>
  </w:style>
  <w:style w:type="character" w:customStyle="1" w:styleId="spellingerror">
    <w:name w:val="spellingerror"/>
    <w:basedOn w:val="DefaultParagraphFont"/>
    <w:rsid w:val="00305EFF"/>
  </w:style>
  <w:style w:type="paragraph" w:styleId="NoSpacing">
    <w:name w:val="No Spacing"/>
    <w:uiPriority w:val="1"/>
    <w:qFormat/>
    <w:rsid w:val="00095693"/>
    <w:rPr>
      <w:rFonts w:cs="Angsana New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A11362"/>
    <w:rPr>
      <w:i/>
      <w:iCs/>
    </w:rPr>
  </w:style>
  <w:style w:type="table" w:customStyle="1" w:styleId="PlainTable41">
    <w:name w:val="Plain Table 41"/>
    <w:basedOn w:val="TableNormal"/>
    <w:uiPriority w:val="44"/>
    <w:rsid w:val="0041361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ubtitleChar">
    <w:name w:val="Subtitle Char"/>
    <w:basedOn w:val="DefaultParagraphFont"/>
    <w:link w:val="Subtitle"/>
    <w:uiPriority w:val="11"/>
    <w:rsid w:val="00705575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575"/>
    <w:pPr>
      <w:numPr>
        <w:ilvl w:val="1"/>
      </w:numPr>
      <w:spacing w:after="160" w:line="259" w:lineRule="auto"/>
    </w:pPr>
    <w:rPr>
      <w:rFonts w:eastAsiaTheme="minorEastAsia" w:cstheme="minorBidi"/>
      <w:color w:val="5A5A5A" w:themeColor="text1" w:themeTint="A5"/>
      <w:spacing w:val="15"/>
      <w:lang w:val="en-US"/>
    </w:rPr>
  </w:style>
  <w:style w:type="character" w:customStyle="1" w:styleId="SubtitleChar1">
    <w:name w:val="Subtitle Char1"/>
    <w:basedOn w:val="DefaultParagraphFont"/>
    <w:uiPriority w:val="11"/>
    <w:rsid w:val="00705575"/>
    <w:rPr>
      <w:rFonts w:eastAsiaTheme="minorEastAsia"/>
      <w:color w:val="5A5A5A" w:themeColor="text1" w:themeTint="A5"/>
      <w:spacing w:val="15"/>
      <w:sz w:val="22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7055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0557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6677"/>
  </w:style>
  <w:style w:type="character" w:styleId="CommentReference">
    <w:name w:val="annotation reference"/>
    <w:basedOn w:val="DefaultParagraphFont"/>
    <w:uiPriority w:val="99"/>
    <w:semiHidden/>
    <w:unhideWhenUsed/>
    <w:rsid w:val="00755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E6F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E6F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E6F"/>
    <w:rPr>
      <w:rFonts w:cs="Angsana New"/>
      <w:b/>
      <w:bCs/>
      <w:sz w:val="20"/>
      <w:szCs w:val="2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E6F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E6F"/>
    <w:rPr>
      <w:rFonts w:ascii="Segoe UI" w:hAnsi="Segoe UI" w:cs="Angsana New"/>
      <w:sz w:val="18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A1E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E78"/>
    <w:rPr>
      <w:rFonts w:cs="Angsana New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A1E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E78"/>
    <w:rPr>
      <w:rFonts w:cs="Angsana New"/>
      <w:lang w:val="en-GB"/>
    </w:rPr>
  </w:style>
  <w:style w:type="paragraph" w:styleId="ListParagraph">
    <w:name w:val="List Paragraph"/>
    <w:basedOn w:val="Normal"/>
    <w:uiPriority w:val="34"/>
    <w:qFormat/>
    <w:rsid w:val="002C27B2"/>
    <w:pPr>
      <w:ind w:left="720"/>
      <w:contextualSpacing/>
    </w:pPr>
  </w:style>
  <w:style w:type="paragraph" w:styleId="Revision">
    <w:name w:val="Revision"/>
    <w:hidden/>
    <w:uiPriority w:val="99"/>
    <w:semiHidden/>
    <w:rsid w:val="003F49E0"/>
    <w:rPr>
      <w:rFonts w:cs="Angsana New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B6D0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388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88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5388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388F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2C7F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255D2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3922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27AC9"/>
    <w:pPr>
      <w:spacing w:after="200"/>
    </w:pPr>
    <w:rPr>
      <w:i/>
      <w:iCs/>
      <w:color w:val="44546A" w:themeColor="text2"/>
      <w:sz w:val="18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7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77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73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61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8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4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6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6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09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0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8F4D38-6826-4776-AB6C-A86B2CF12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4</Words>
  <Characters>1105</Characters>
  <Application>Microsoft Office Word</Application>
  <DocSecurity>0</DocSecurity>
  <Lines>34</Lines>
  <Paragraphs>6</Paragraphs>
  <ScaleCrop>false</ScaleCrop>
  <Manager/>
  <Company/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2-18T03:07:00Z</dcterms:created>
  <dcterms:modified xsi:type="dcterms:W3CDTF">2020-01-08T14:34:00Z</dcterms:modified>
</cp:coreProperties>
</file>